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EF8F5" w14:textId="77777777" w:rsidR="009E39D7" w:rsidRPr="00565424" w:rsidRDefault="009E39D7" w:rsidP="00D54288">
      <w:pPr>
        <w:pStyle w:val="ListParagraph"/>
        <w:spacing w:after="0" w:line="240" w:lineRule="auto"/>
        <w:ind w:left="-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06D1A76C" w14:textId="77777777" w:rsidR="009E39D7" w:rsidRPr="00565424" w:rsidRDefault="009E39D7" w:rsidP="00D54288">
      <w:pPr>
        <w:pStyle w:val="ListParagraph"/>
        <w:spacing w:after="0" w:line="240" w:lineRule="auto"/>
        <w:ind w:left="-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4109A99" w14:textId="3B08874C" w:rsidR="009E39D7" w:rsidRPr="00565424" w:rsidRDefault="009E39D7" w:rsidP="009E39D7">
      <w:pPr>
        <w:pStyle w:val="ListParagraph"/>
        <w:spacing w:after="0" w:line="240" w:lineRule="auto"/>
        <w:ind w:left="-142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565424">
        <w:rPr>
          <w:rFonts w:asciiTheme="majorBidi" w:hAnsiTheme="majorBidi" w:cstheme="majorBidi"/>
          <w:b/>
          <w:bCs/>
          <w:sz w:val="28"/>
          <w:szCs w:val="28"/>
        </w:rPr>
        <w:t>Genetic</w:t>
      </w:r>
      <w:r w:rsidR="00D169B3" w:rsidRPr="00565424">
        <w:rPr>
          <w:rFonts w:asciiTheme="majorBidi" w:hAnsiTheme="majorBidi" w:cstheme="majorBidi"/>
          <w:b/>
          <w:bCs/>
          <w:sz w:val="28"/>
          <w:szCs w:val="28"/>
        </w:rPr>
        <w:t>-related issues</w:t>
      </w:r>
      <w:r w:rsidRPr="00565424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D169B3" w:rsidRPr="00565424">
        <w:rPr>
          <w:rFonts w:asciiTheme="majorBidi" w:hAnsiTheme="majorBidi" w:cstheme="majorBidi"/>
          <w:b/>
          <w:bCs/>
          <w:sz w:val="28"/>
          <w:szCs w:val="28"/>
        </w:rPr>
        <w:t>Knowledge and concerns</w:t>
      </w:r>
      <w:r w:rsidRPr="00565424">
        <w:rPr>
          <w:rFonts w:asciiTheme="majorBidi" w:hAnsiTheme="majorBidi" w:cstheme="majorBidi"/>
          <w:b/>
          <w:bCs/>
          <w:sz w:val="28"/>
          <w:szCs w:val="28"/>
        </w:rPr>
        <w:t xml:space="preserve"> of </w:t>
      </w:r>
      <w:r w:rsidR="00565424" w:rsidRPr="00565424">
        <w:rPr>
          <w:rFonts w:asciiTheme="majorBidi" w:hAnsiTheme="majorBidi" w:cstheme="majorBidi"/>
          <w:b/>
          <w:bCs/>
          <w:sz w:val="28"/>
          <w:szCs w:val="28"/>
        </w:rPr>
        <w:t>Healthcare professionals</w:t>
      </w:r>
    </w:p>
    <w:p w14:paraId="7C07BA8B" w14:textId="77777777" w:rsidR="009E39D7" w:rsidRPr="00565424" w:rsidRDefault="009E39D7" w:rsidP="00D54288">
      <w:pPr>
        <w:pStyle w:val="ListParagraph"/>
        <w:spacing w:after="0" w:line="240" w:lineRule="auto"/>
        <w:ind w:left="-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16619BF" w14:textId="77777777" w:rsidR="00E3247C" w:rsidRPr="00565424" w:rsidRDefault="00E3247C" w:rsidP="00E3247C">
      <w:pPr>
        <w:pStyle w:val="ListParagraph"/>
        <w:spacing w:after="0" w:line="240" w:lineRule="auto"/>
        <w:ind w:left="-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F8C53F7" w14:textId="4A15623A" w:rsidR="00956ADB" w:rsidRPr="00565424" w:rsidRDefault="00956ADB" w:rsidP="00E3247C">
      <w:pPr>
        <w:pStyle w:val="ListParagraph"/>
        <w:spacing w:after="0" w:line="240" w:lineRule="auto"/>
        <w:ind w:left="-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565424">
        <w:rPr>
          <w:rFonts w:asciiTheme="majorBidi" w:hAnsiTheme="majorBidi" w:cstheme="majorBidi"/>
          <w:b/>
          <w:bCs/>
          <w:sz w:val="28"/>
          <w:szCs w:val="28"/>
          <w:u w:val="single"/>
        </w:rPr>
        <w:t>Demographics</w:t>
      </w:r>
    </w:p>
    <w:p w14:paraId="557E131B" w14:textId="77777777" w:rsidR="00505C76" w:rsidRPr="00565424" w:rsidRDefault="00505C76" w:rsidP="00E3247C">
      <w:pPr>
        <w:bidi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4210"/>
        <w:gridCol w:w="4228"/>
      </w:tblGrid>
      <w:tr w:rsidR="00F43BE7" w:rsidRPr="00565424" w14:paraId="312FFD7B" w14:textId="77777777" w:rsidTr="00DA7CA4">
        <w:tc>
          <w:tcPr>
            <w:tcW w:w="4210" w:type="dxa"/>
          </w:tcPr>
          <w:p w14:paraId="60AFCD9F" w14:textId="77777777" w:rsidR="00F43BE7" w:rsidRPr="00565424" w:rsidRDefault="00BB04E0" w:rsidP="00E3247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HCP</w:t>
            </w:r>
            <w:r w:rsidR="00F43BE7"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 study code</w:t>
            </w:r>
          </w:p>
          <w:p w14:paraId="53702C4B" w14:textId="77777777" w:rsidR="00DE7BF8" w:rsidRPr="00565424" w:rsidRDefault="00DE7BF8" w:rsidP="00E3247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228" w:type="dxa"/>
          </w:tcPr>
          <w:p w14:paraId="116029CB" w14:textId="77777777" w:rsidR="00F43BE7" w:rsidRPr="00565424" w:rsidRDefault="00F43BE7" w:rsidP="00E3247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F43BE7" w:rsidRPr="00565424" w14:paraId="414EF906" w14:textId="77777777" w:rsidTr="00DA7CA4">
        <w:trPr>
          <w:trHeight w:val="276"/>
        </w:trPr>
        <w:tc>
          <w:tcPr>
            <w:tcW w:w="4210" w:type="dxa"/>
          </w:tcPr>
          <w:p w14:paraId="191C1C05" w14:textId="77777777" w:rsidR="00F43BE7" w:rsidRPr="00565424" w:rsidRDefault="0061320A" w:rsidP="00E3247C">
            <w:pPr>
              <w:pStyle w:val="ListParagraph"/>
              <w:numPr>
                <w:ilvl w:val="0"/>
                <w:numId w:val="1"/>
              </w:numPr>
              <w:ind w:left="142" w:hanging="64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A</w:t>
            </w:r>
            <w:r w:rsidR="00F43BE7"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ge </w:t>
            </w:r>
          </w:p>
          <w:p w14:paraId="666BB877" w14:textId="77777777" w:rsidR="00F43BE7" w:rsidRPr="00565424" w:rsidRDefault="00F43BE7" w:rsidP="00E3247C">
            <w:pPr>
              <w:pStyle w:val="ListParagraph"/>
              <w:autoSpaceDE w:val="0"/>
              <w:autoSpaceDN w:val="0"/>
              <w:adjustRightInd w:val="0"/>
              <w:ind w:left="142" w:hanging="644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228" w:type="dxa"/>
          </w:tcPr>
          <w:p w14:paraId="4D90A677" w14:textId="77777777" w:rsidR="00F43BE7" w:rsidRPr="00565424" w:rsidRDefault="00F43BE7" w:rsidP="00E3247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F43BE7" w:rsidRPr="00565424" w14:paraId="23FF59B9" w14:textId="77777777" w:rsidTr="00DA7CA4">
        <w:tc>
          <w:tcPr>
            <w:tcW w:w="4210" w:type="dxa"/>
          </w:tcPr>
          <w:p w14:paraId="0DB43433" w14:textId="77777777" w:rsidR="00F43BE7" w:rsidRPr="00565424" w:rsidRDefault="0061320A" w:rsidP="00E3247C">
            <w:pPr>
              <w:pStyle w:val="ListParagraph"/>
              <w:numPr>
                <w:ilvl w:val="0"/>
                <w:numId w:val="1"/>
              </w:numPr>
              <w:ind w:left="142" w:hanging="64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G</w:t>
            </w:r>
            <w:r w:rsidR="00F43BE7" w:rsidRPr="00565424">
              <w:rPr>
                <w:rFonts w:asciiTheme="majorBidi" w:hAnsiTheme="majorBidi" w:cstheme="majorBidi"/>
                <w:sz w:val="28"/>
                <w:szCs w:val="28"/>
              </w:rPr>
              <w:t>ender</w:t>
            </w:r>
          </w:p>
          <w:p w14:paraId="554333E9" w14:textId="77777777" w:rsidR="00F43BE7" w:rsidRPr="00565424" w:rsidRDefault="00F43BE7" w:rsidP="00E3247C">
            <w:pPr>
              <w:pStyle w:val="ListParagraph"/>
              <w:autoSpaceDE w:val="0"/>
              <w:autoSpaceDN w:val="0"/>
              <w:adjustRightInd w:val="0"/>
              <w:ind w:left="142" w:hanging="644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228" w:type="dxa"/>
          </w:tcPr>
          <w:p w14:paraId="0E2B5201" w14:textId="77777777" w:rsidR="001F2127" w:rsidRPr="00565424" w:rsidRDefault="00CB42F7" w:rsidP="00E3247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Female             </w:t>
            </w:r>
          </w:p>
          <w:p w14:paraId="2EF5BA78" w14:textId="77777777" w:rsidR="00F43BE7" w:rsidRPr="00565424" w:rsidRDefault="00CB42F7" w:rsidP="00E3247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 Male</w:t>
            </w:r>
          </w:p>
        </w:tc>
      </w:tr>
      <w:tr w:rsidR="00CB42F7" w:rsidRPr="00565424" w14:paraId="5E34B4DA" w14:textId="77777777" w:rsidTr="00DA7CA4">
        <w:tc>
          <w:tcPr>
            <w:tcW w:w="4210" w:type="dxa"/>
          </w:tcPr>
          <w:p w14:paraId="751A4DBB" w14:textId="77777777" w:rsidR="00CB42F7" w:rsidRPr="00565424" w:rsidRDefault="001D7BDC" w:rsidP="00E3247C">
            <w:pPr>
              <w:pStyle w:val="ListParagraph"/>
              <w:numPr>
                <w:ilvl w:val="0"/>
                <w:numId w:val="1"/>
              </w:numPr>
              <w:ind w:left="142" w:hanging="64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Family monthly </w:t>
            </w:r>
            <w:r w:rsidR="0061320A" w:rsidRPr="00565424">
              <w:rPr>
                <w:rFonts w:asciiTheme="majorBidi" w:hAnsiTheme="majorBidi" w:cstheme="majorBidi"/>
                <w:sz w:val="28"/>
                <w:szCs w:val="28"/>
              </w:rPr>
              <w:t>I</w:t>
            </w:r>
            <w:r w:rsidR="00CB42F7"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ncome </w:t>
            </w:r>
          </w:p>
        </w:tc>
        <w:tc>
          <w:tcPr>
            <w:tcW w:w="4228" w:type="dxa"/>
          </w:tcPr>
          <w:p w14:paraId="0D24F3FA" w14:textId="35422393" w:rsidR="001F2127" w:rsidRPr="00565424" w:rsidRDefault="002927BA" w:rsidP="00E3247C">
            <w:pPr>
              <w:pStyle w:val="ListParagraph"/>
              <w:numPr>
                <w:ilvl w:val="0"/>
                <w:numId w:val="25"/>
              </w:numPr>
              <w:tabs>
                <w:tab w:val="left" w:pos="225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less than </w:t>
            </w:r>
            <w:r w:rsidR="00B9146D" w:rsidRPr="00565424">
              <w:rPr>
                <w:rFonts w:asciiTheme="majorBidi" w:hAnsiTheme="majorBidi" w:cstheme="majorBidi"/>
                <w:sz w:val="28"/>
                <w:szCs w:val="28"/>
              </w:rPr>
              <w:t>500 JD</w:t>
            </w:r>
          </w:p>
          <w:p w14:paraId="5DB066CE" w14:textId="77777777" w:rsidR="00B9146D" w:rsidRPr="00565424" w:rsidRDefault="00B9146D" w:rsidP="00E3247C">
            <w:pPr>
              <w:pStyle w:val="ListParagraph"/>
              <w:numPr>
                <w:ilvl w:val="0"/>
                <w:numId w:val="25"/>
              </w:numPr>
              <w:tabs>
                <w:tab w:val="left" w:pos="225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500-1000 JD</w:t>
            </w:r>
          </w:p>
          <w:p w14:paraId="5364D463" w14:textId="455B8EBA" w:rsidR="00CB42F7" w:rsidRPr="00565424" w:rsidRDefault="002927BA" w:rsidP="00E3247C">
            <w:pPr>
              <w:pStyle w:val="ListParagraph"/>
              <w:numPr>
                <w:ilvl w:val="0"/>
                <w:numId w:val="25"/>
              </w:numPr>
              <w:tabs>
                <w:tab w:val="left" w:pos="225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more than </w:t>
            </w:r>
            <w:r w:rsidR="00B9146D" w:rsidRPr="00565424">
              <w:rPr>
                <w:rFonts w:asciiTheme="majorBidi" w:hAnsiTheme="majorBidi" w:cstheme="majorBidi"/>
                <w:sz w:val="28"/>
                <w:szCs w:val="28"/>
              </w:rPr>
              <w:t>1000 JD</w:t>
            </w:r>
          </w:p>
        </w:tc>
      </w:tr>
      <w:tr w:rsidR="001D7BDC" w:rsidRPr="00565424" w14:paraId="054C2DED" w14:textId="77777777" w:rsidTr="00DA7CA4">
        <w:tc>
          <w:tcPr>
            <w:tcW w:w="4210" w:type="dxa"/>
          </w:tcPr>
          <w:p w14:paraId="1B1F0DCB" w14:textId="77777777" w:rsidR="001D7BDC" w:rsidRPr="00565424" w:rsidRDefault="001D7BDC" w:rsidP="00E3247C">
            <w:pPr>
              <w:pStyle w:val="ListParagraph"/>
              <w:ind w:left="142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HCP category</w:t>
            </w:r>
          </w:p>
        </w:tc>
        <w:tc>
          <w:tcPr>
            <w:tcW w:w="4228" w:type="dxa"/>
          </w:tcPr>
          <w:p w14:paraId="1160D8F9" w14:textId="77777777" w:rsidR="001D7BDC" w:rsidRPr="00565424" w:rsidRDefault="001D7BDC" w:rsidP="00E3247C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701" w:hanging="284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Physician</w:t>
            </w:r>
          </w:p>
          <w:p w14:paraId="4B709316" w14:textId="77777777" w:rsidR="001D7BDC" w:rsidRPr="00565424" w:rsidRDefault="001D7BDC" w:rsidP="00E3247C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701" w:hanging="284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Pharmacist</w:t>
            </w:r>
          </w:p>
          <w:p w14:paraId="38C78989" w14:textId="77777777" w:rsidR="001D7BDC" w:rsidRPr="00565424" w:rsidRDefault="001D7BDC" w:rsidP="00E3247C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ind w:left="701" w:hanging="284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Nurse</w:t>
            </w:r>
          </w:p>
          <w:p w14:paraId="59F41EBD" w14:textId="77777777" w:rsidR="001D7BDC" w:rsidRPr="00565424" w:rsidRDefault="001D7BDC" w:rsidP="00E3247C">
            <w:pPr>
              <w:pStyle w:val="ListParagraph"/>
              <w:autoSpaceDE w:val="0"/>
              <w:autoSpaceDN w:val="0"/>
              <w:adjustRightInd w:val="0"/>
              <w:ind w:left="701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DA7CA4" w:rsidRPr="00565424" w14:paraId="18D4D241" w14:textId="77777777" w:rsidTr="00DA7CA4">
        <w:tc>
          <w:tcPr>
            <w:tcW w:w="4210" w:type="dxa"/>
          </w:tcPr>
          <w:p w14:paraId="568A9AD6" w14:textId="4B261A46" w:rsidR="00DA7CA4" w:rsidRPr="00565424" w:rsidRDefault="00E3247C" w:rsidP="00E3247C">
            <w:pPr>
              <w:pStyle w:val="ListParagraph"/>
              <w:numPr>
                <w:ilvl w:val="0"/>
                <w:numId w:val="1"/>
              </w:numPr>
              <w:ind w:left="142" w:hanging="64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Y</w:t>
            </w:r>
            <w:r w:rsidR="00DA7CA4" w:rsidRPr="00565424">
              <w:rPr>
                <w:rFonts w:asciiTheme="majorBidi" w:hAnsiTheme="majorBidi" w:cstheme="majorBidi"/>
                <w:sz w:val="28"/>
                <w:szCs w:val="28"/>
              </w:rPr>
              <w:t>ears of experience</w:t>
            </w:r>
          </w:p>
          <w:p w14:paraId="1E62F75C" w14:textId="77777777" w:rsidR="00BB04E0" w:rsidRPr="00565424" w:rsidRDefault="00BB04E0" w:rsidP="00E3247C">
            <w:pPr>
              <w:pStyle w:val="ListParagraph"/>
              <w:numPr>
                <w:ilvl w:val="0"/>
                <w:numId w:val="1"/>
              </w:numPr>
              <w:ind w:left="142" w:hanging="64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228" w:type="dxa"/>
          </w:tcPr>
          <w:p w14:paraId="55B84250" w14:textId="77777777" w:rsidR="00DA7CA4" w:rsidRPr="00565424" w:rsidRDefault="00DA7CA4" w:rsidP="00E3247C">
            <w:pPr>
              <w:pStyle w:val="ListParagraph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E3247C" w:rsidRPr="00565424" w14:paraId="73822A92" w14:textId="77777777" w:rsidTr="00DA7CA4">
        <w:tc>
          <w:tcPr>
            <w:tcW w:w="4210" w:type="dxa"/>
          </w:tcPr>
          <w:p w14:paraId="52281554" w14:textId="77777777" w:rsidR="00E3247C" w:rsidRPr="00565424" w:rsidRDefault="00E3247C" w:rsidP="00E324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Source of information about genetics</w:t>
            </w:r>
          </w:p>
          <w:p w14:paraId="49D2616D" w14:textId="77777777" w:rsidR="00E3247C" w:rsidRPr="00565424" w:rsidRDefault="00E3247C" w:rsidP="00E3247C">
            <w:pPr>
              <w:pStyle w:val="ListParagraph"/>
              <w:numPr>
                <w:ilvl w:val="0"/>
                <w:numId w:val="1"/>
              </w:numPr>
              <w:ind w:left="142" w:hanging="64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4228" w:type="dxa"/>
          </w:tcPr>
          <w:p w14:paraId="609D100C" w14:textId="77777777" w:rsidR="00E3247C" w:rsidRPr="00CB7697" w:rsidRDefault="00E3247C" w:rsidP="00E3247C">
            <w:pPr>
              <w:autoSpaceDE w:val="0"/>
              <w:autoSpaceDN w:val="0"/>
              <w:bidi w:val="0"/>
              <w:adjustRightInd w:val="0"/>
              <w:ind w:left="1181" w:hanging="1175"/>
              <w:rPr>
                <w:rFonts w:asciiTheme="majorBidi" w:hAnsiTheme="majorBidi" w:cstheme="majorBidi"/>
                <w:sz w:val="28"/>
                <w:szCs w:val="28"/>
              </w:rPr>
            </w:pPr>
            <w:r w:rsidRPr="00CB7697">
              <w:rPr>
                <w:rFonts w:asciiTheme="majorBidi" w:hAnsiTheme="majorBidi" w:cstheme="majorBidi"/>
                <w:sz w:val="28"/>
                <w:szCs w:val="28"/>
              </w:rPr>
              <w:t>1. Medical courses/ training sessions</w:t>
            </w:r>
          </w:p>
          <w:p w14:paraId="79B05768" w14:textId="77777777" w:rsidR="00600F1C" w:rsidRPr="00CB7697" w:rsidRDefault="00E3247C" w:rsidP="00600F1C">
            <w:pPr>
              <w:autoSpaceDE w:val="0"/>
              <w:autoSpaceDN w:val="0"/>
              <w:bidi w:val="0"/>
              <w:adjustRightInd w:val="0"/>
              <w:ind w:left="331" w:hanging="325"/>
              <w:rPr>
                <w:rFonts w:asciiTheme="majorBidi" w:hAnsiTheme="majorBidi" w:cstheme="majorBidi"/>
                <w:sz w:val="28"/>
                <w:szCs w:val="28"/>
              </w:rPr>
            </w:pPr>
            <w:r w:rsidRPr="00CB7697">
              <w:rPr>
                <w:rFonts w:asciiTheme="majorBidi" w:hAnsiTheme="majorBidi" w:cstheme="majorBidi"/>
                <w:sz w:val="28"/>
                <w:szCs w:val="28"/>
              </w:rPr>
              <w:t>2. Media and internet: TV, radio, twitter, facebook, whatsup.</w:t>
            </w:r>
          </w:p>
          <w:p w14:paraId="26F08099" w14:textId="7663BDD4" w:rsidR="00E3247C" w:rsidRPr="00600F1C" w:rsidRDefault="00600F1C" w:rsidP="00600F1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CB7697">
              <w:rPr>
                <w:rFonts w:asciiTheme="majorBidi" w:hAnsiTheme="majorBidi" w:cstheme="majorBidi"/>
                <w:sz w:val="28"/>
                <w:szCs w:val="28"/>
              </w:rPr>
              <w:t>3. Other sources</w:t>
            </w:r>
          </w:p>
        </w:tc>
      </w:tr>
    </w:tbl>
    <w:p w14:paraId="6BFC360F" w14:textId="77777777" w:rsidR="002D6178" w:rsidRPr="00565424" w:rsidRDefault="002D6178" w:rsidP="00E3247C">
      <w:pPr>
        <w:tabs>
          <w:tab w:val="left" w:pos="180"/>
        </w:tabs>
        <w:autoSpaceDE w:val="0"/>
        <w:autoSpaceDN w:val="0"/>
        <w:bidi w:val="0"/>
        <w:adjustRightInd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0D35E44F" w14:textId="77777777" w:rsidR="00E3247C" w:rsidRPr="00565424" w:rsidRDefault="00E3247C" w:rsidP="00E3247C">
      <w:pPr>
        <w:tabs>
          <w:tab w:val="left" w:pos="180"/>
          <w:tab w:val="right" w:pos="317"/>
          <w:tab w:val="left" w:pos="900"/>
        </w:tabs>
        <w:bidi w:val="0"/>
        <w:spacing w:after="0" w:line="240" w:lineRule="auto"/>
        <w:ind w:right="-230"/>
        <w:rPr>
          <w:rFonts w:asciiTheme="majorBidi" w:hAnsiTheme="majorBidi" w:cstheme="majorBidi"/>
          <w:color w:val="141314"/>
          <w:sz w:val="28"/>
          <w:szCs w:val="28"/>
        </w:rPr>
      </w:pPr>
    </w:p>
    <w:p w14:paraId="2529ABF5" w14:textId="77777777" w:rsidR="00E3247C" w:rsidRPr="00565424" w:rsidRDefault="00E3247C" w:rsidP="00E3247C">
      <w:pPr>
        <w:tabs>
          <w:tab w:val="left" w:pos="180"/>
          <w:tab w:val="right" w:pos="317"/>
          <w:tab w:val="left" w:pos="900"/>
        </w:tabs>
        <w:bidi w:val="0"/>
        <w:spacing w:after="0" w:line="240" w:lineRule="auto"/>
        <w:ind w:right="-230" w:firstLine="142"/>
        <w:rPr>
          <w:rFonts w:asciiTheme="majorBidi" w:hAnsiTheme="majorBidi" w:cstheme="majorBidi"/>
          <w:color w:val="141314"/>
          <w:sz w:val="28"/>
          <w:szCs w:val="28"/>
        </w:rPr>
      </w:pPr>
    </w:p>
    <w:p w14:paraId="14409087" w14:textId="77777777" w:rsidR="00734A87" w:rsidRPr="00565424" w:rsidRDefault="00734A87" w:rsidP="00E3247C">
      <w:pPr>
        <w:tabs>
          <w:tab w:val="left" w:pos="180"/>
        </w:tabs>
        <w:bidi w:val="0"/>
        <w:spacing w:after="0" w:line="240" w:lineRule="auto"/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F19DA46" w14:textId="77777777" w:rsidR="00565424" w:rsidRDefault="00565424" w:rsidP="00E3247C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781798F9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1053C102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01D3D3AA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5FFF2763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691579D7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52D36F35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7C7E3050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633C446E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743EABE9" w14:textId="77777777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4B88F03B" w14:textId="0E44A8B5" w:rsidR="00565424" w:rsidRDefault="00565424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7B08D2E9" w14:textId="1C902677" w:rsidR="00CB7697" w:rsidRDefault="00CB7697" w:rsidP="00CB7697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61205368" w14:textId="302CB51E" w:rsidR="00CB7697" w:rsidRDefault="00CB7697" w:rsidP="00CB7697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3E2D0ECC" w14:textId="77777777" w:rsidR="00CB7697" w:rsidRDefault="00CB7697" w:rsidP="00CB7697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p w14:paraId="0BF55959" w14:textId="67629206" w:rsidR="00734A87" w:rsidRPr="00565424" w:rsidRDefault="00734A87" w:rsidP="00565424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  <w:r w:rsidRPr="00565424"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  <w:t xml:space="preserve">Knowledge about </w:t>
      </w:r>
      <w:r w:rsidR="001E730C" w:rsidRPr="00565424"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  <w:t>genetic information</w:t>
      </w:r>
    </w:p>
    <w:p w14:paraId="02911591" w14:textId="77777777" w:rsidR="00E3247C" w:rsidRPr="00565424" w:rsidRDefault="00E3247C" w:rsidP="00E3247C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sz w:val="28"/>
          <w:szCs w:val="28"/>
          <w:lang w:bidi="ar-JO"/>
        </w:rPr>
      </w:pPr>
    </w:p>
    <w:p w14:paraId="4183FE78" w14:textId="0AF0E1D2" w:rsidR="00E3247C" w:rsidRPr="00565424" w:rsidRDefault="00E3247C" w:rsidP="00E3247C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sz w:val="28"/>
          <w:szCs w:val="28"/>
          <w:lang w:bidi="ar-JO"/>
        </w:rPr>
      </w:pPr>
      <w:bookmarkStart w:id="0" w:name="_Hlk38423982"/>
      <w:r w:rsidRPr="00565424">
        <w:rPr>
          <w:rFonts w:asciiTheme="majorBidi" w:hAnsiTheme="majorBidi" w:cstheme="majorBidi"/>
          <w:sz w:val="28"/>
          <w:szCs w:val="28"/>
          <w:lang w:bidi="ar-JO"/>
        </w:rPr>
        <w:t>Do you know that …</w:t>
      </w:r>
    </w:p>
    <w:bookmarkEnd w:id="0"/>
    <w:p w14:paraId="5E7157B0" w14:textId="77777777" w:rsidR="00734A87" w:rsidRPr="00565424" w:rsidRDefault="00734A87" w:rsidP="00E3247C">
      <w:pPr>
        <w:tabs>
          <w:tab w:val="left" w:pos="180"/>
        </w:tabs>
        <w:bidi w:val="0"/>
        <w:spacing w:after="0" w:line="240" w:lineRule="auto"/>
        <w:ind w:left="-142"/>
        <w:rPr>
          <w:rFonts w:asciiTheme="majorBidi" w:hAnsiTheme="majorBidi" w:cstheme="majorBidi"/>
          <w:b/>
          <w:bCs/>
          <w:sz w:val="28"/>
          <w:szCs w:val="28"/>
          <w:u w:val="single"/>
          <w:lang w:bidi="ar-JO"/>
        </w:rPr>
      </w:pPr>
    </w:p>
    <w:tbl>
      <w:tblPr>
        <w:tblStyle w:val="TableGrid"/>
        <w:tblW w:w="9952" w:type="dxa"/>
        <w:tblInd w:w="-601" w:type="dxa"/>
        <w:tblLook w:val="04A0" w:firstRow="1" w:lastRow="0" w:firstColumn="1" w:lastColumn="0" w:noHBand="0" w:noVBand="1"/>
      </w:tblPr>
      <w:tblGrid>
        <w:gridCol w:w="5754"/>
        <w:gridCol w:w="1515"/>
        <w:gridCol w:w="1281"/>
        <w:gridCol w:w="1402"/>
      </w:tblGrid>
      <w:tr w:rsidR="00734A87" w:rsidRPr="00565424" w14:paraId="2FAFEA88" w14:textId="77777777" w:rsidTr="00565424">
        <w:tc>
          <w:tcPr>
            <w:tcW w:w="5754" w:type="dxa"/>
          </w:tcPr>
          <w:p w14:paraId="3D3DE928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515" w:type="dxa"/>
          </w:tcPr>
          <w:p w14:paraId="0B2684CB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5654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0.incorrect</w:t>
            </w:r>
          </w:p>
        </w:tc>
        <w:tc>
          <w:tcPr>
            <w:tcW w:w="1281" w:type="dxa"/>
          </w:tcPr>
          <w:p w14:paraId="5FC10A61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5654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1.correct</w:t>
            </w:r>
          </w:p>
        </w:tc>
        <w:tc>
          <w:tcPr>
            <w:tcW w:w="1402" w:type="dxa"/>
          </w:tcPr>
          <w:p w14:paraId="0BB812A5" w14:textId="77777777" w:rsidR="00734A87" w:rsidRPr="00565424" w:rsidRDefault="00734A87" w:rsidP="00E3247C">
            <w:pPr>
              <w:pStyle w:val="ListParagraph"/>
              <w:tabs>
                <w:tab w:val="left" w:pos="178"/>
              </w:tabs>
              <w:ind w:left="-12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54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 xml:space="preserve">2. </w:t>
            </w:r>
            <w:r w:rsidRPr="005654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 don’t know   </w:t>
            </w:r>
          </w:p>
        </w:tc>
      </w:tr>
      <w:tr w:rsidR="00734A87" w:rsidRPr="00565424" w14:paraId="6DFBA33A" w14:textId="77777777" w:rsidTr="00565424">
        <w:tc>
          <w:tcPr>
            <w:tcW w:w="5754" w:type="dxa"/>
          </w:tcPr>
          <w:p w14:paraId="2462D00A" w14:textId="77777777" w:rsidR="00734A87" w:rsidRDefault="00734A87" w:rsidP="00E3247C">
            <w:pPr>
              <w:pStyle w:val="ListParagraph"/>
              <w:tabs>
                <w:tab w:val="left" w:pos="180"/>
                <w:tab w:val="right" w:pos="284"/>
              </w:tabs>
              <w:ind w:left="3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Q1. There is a relation between consanguinity and genetic disease</w:t>
            </w:r>
          </w:p>
          <w:p w14:paraId="0AC52BCA" w14:textId="5F74F188" w:rsidR="00565424" w:rsidRPr="00565424" w:rsidRDefault="00565424" w:rsidP="00E3247C">
            <w:pPr>
              <w:pStyle w:val="ListParagraph"/>
              <w:tabs>
                <w:tab w:val="left" w:pos="180"/>
                <w:tab w:val="right" w:pos="284"/>
              </w:tabs>
              <w:ind w:left="34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515" w:type="dxa"/>
          </w:tcPr>
          <w:p w14:paraId="492DA9B1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281" w:type="dxa"/>
          </w:tcPr>
          <w:p w14:paraId="77D3C5D0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402" w:type="dxa"/>
          </w:tcPr>
          <w:p w14:paraId="1258A697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</w:tr>
      <w:tr w:rsidR="00734A87" w:rsidRPr="00565424" w14:paraId="50B16CFB" w14:textId="77777777" w:rsidTr="00565424">
        <w:tc>
          <w:tcPr>
            <w:tcW w:w="5754" w:type="dxa"/>
          </w:tcPr>
          <w:p w14:paraId="43D64DF8" w14:textId="77777777" w:rsidR="00734A87" w:rsidRDefault="00734A87" w:rsidP="00E3247C">
            <w:pPr>
              <w:tabs>
                <w:tab w:val="left" w:pos="180"/>
                <w:tab w:val="right" w:pos="284"/>
              </w:tabs>
              <w:bidi w:val="0"/>
              <w:ind w:left="34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565424">
              <w:rPr>
                <w:rFonts w:asciiTheme="majorBidi" w:hAnsiTheme="majorBidi" w:cstheme="majorBidi"/>
                <w:color w:val="141314"/>
                <w:sz w:val="28"/>
                <w:szCs w:val="28"/>
              </w:rPr>
              <w:t>Q2. Patients have the right to refuse genetic-testing</w:t>
            </w:r>
            <w:r w:rsidRPr="00565424">
              <w:rPr>
                <w:rFonts w:asciiTheme="majorBidi" w:hAnsiTheme="majorBidi" w:cstheme="majorBidi"/>
                <w:sz w:val="28"/>
                <w:szCs w:val="28"/>
                <w:lang w:bidi="ar-JO"/>
              </w:rPr>
              <w:t xml:space="preserve"> </w:t>
            </w:r>
          </w:p>
          <w:p w14:paraId="69B1E6FF" w14:textId="7DD3DD1B" w:rsidR="00565424" w:rsidRPr="00565424" w:rsidRDefault="00565424" w:rsidP="00565424">
            <w:pPr>
              <w:tabs>
                <w:tab w:val="left" w:pos="180"/>
                <w:tab w:val="right" w:pos="284"/>
              </w:tabs>
              <w:bidi w:val="0"/>
              <w:ind w:left="34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</w:p>
        </w:tc>
        <w:tc>
          <w:tcPr>
            <w:tcW w:w="1515" w:type="dxa"/>
          </w:tcPr>
          <w:p w14:paraId="68F7B973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281" w:type="dxa"/>
          </w:tcPr>
          <w:p w14:paraId="02925170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402" w:type="dxa"/>
          </w:tcPr>
          <w:p w14:paraId="424AF54D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</w:tr>
      <w:tr w:rsidR="00734A87" w:rsidRPr="00565424" w14:paraId="736BCCB9" w14:textId="77777777" w:rsidTr="00565424">
        <w:tc>
          <w:tcPr>
            <w:tcW w:w="5754" w:type="dxa"/>
          </w:tcPr>
          <w:p w14:paraId="54458160" w14:textId="77777777" w:rsidR="00734A87" w:rsidRDefault="00734A87" w:rsidP="00E3247C">
            <w:pPr>
              <w:pStyle w:val="ListParagraph"/>
              <w:tabs>
                <w:tab w:val="right" w:pos="284"/>
              </w:tabs>
              <w:ind w:left="34"/>
              <w:jc w:val="both"/>
              <w:rPr>
                <w:rFonts w:asciiTheme="majorBidi" w:hAnsiTheme="majorBidi" w:cstheme="majorBidi"/>
                <w:color w:val="141314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color w:val="141314"/>
                <w:sz w:val="28"/>
                <w:szCs w:val="28"/>
              </w:rPr>
              <w:t xml:space="preserve">Q3. Healthy parents can have a child with a hereditary disease </w:t>
            </w:r>
          </w:p>
          <w:p w14:paraId="41AEBA24" w14:textId="0F79F1FF" w:rsidR="00565424" w:rsidRPr="00565424" w:rsidRDefault="00565424" w:rsidP="00E3247C">
            <w:pPr>
              <w:pStyle w:val="ListParagraph"/>
              <w:tabs>
                <w:tab w:val="right" w:pos="284"/>
              </w:tabs>
              <w:ind w:left="34"/>
              <w:jc w:val="both"/>
              <w:rPr>
                <w:rFonts w:asciiTheme="majorBidi" w:hAnsiTheme="majorBidi" w:cstheme="majorBidi"/>
                <w:color w:val="141314"/>
                <w:sz w:val="28"/>
                <w:szCs w:val="28"/>
              </w:rPr>
            </w:pPr>
          </w:p>
        </w:tc>
        <w:tc>
          <w:tcPr>
            <w:tcW w:w="1515" w:type="dxa"/>
          </w:tcPr>
          <w:p w14:paraId="6727D290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281" w:type="dxa"/>
          </w:tcPr>
          <w:p w14:paraId="7DC5D632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402" w:type="dxa"/>
          </w:tcPr>
          <w:p w14:paraId="29B72DFB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</w:tr>
      <w:tr w:rsidR="00734A87" w:rsidRPr="00565424" w14:paraId="640ED2E5" w14:textId="77777777" w:rsidTr="00565424">
        <w:tc>
          <w:tcPr>
            <w:tcW w:w="5754" w:type="dxa"/>
          </w:tcPr>
          <w:p w14:paraId="3CA126AA" w14:textId="77777777" w:rsidR="00565424" w:rsidRDefault="00734A87" w:rsidP="00E3247C">
            <w:pPr>
              <w:pStyle w:val="ListParagraph"/>
              <w:tabs>
                <w:tab w:val="right" w:pos="284"/>
              </w:tabs>
              <w:autoSpaceDE w:val="0"/>
              <w:autoSpaceDN w:val="0"/>
              <w:adjustRightInd w:val="0"/>
              <w:ind w:left="34"/>
              <w:rPr>
                <w:rFonts w:asciiTheme="majorBidi" w:hAnsiTheme="majorBidi" w:cstheme="majorBidi"/>
                <w:color w:val="141314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color w:val="141314"/>
                <w:sz w:val="28"/>
                <w:szCs w:val="28"/>
              </w:rPr>
              <w:t>Q4. The carrier of a disease gene may be completely healthy</w:t>
            </w:r>
          </w:p>
          <w:p w14:paraId="0999CD8C" w14:textId="0981337E" w:rsidR="00734A87" w:rsidRPr="00565424" w:rsidRDefault="00734A87" w:rsidP="00E3247C">
            <w:pPr>
              <w:pStyle w:val="ListParagraph"/>
              <w:tabs>
                <w:tab w:val="right" w:pos="284"/>
              </w:tabs>
              <w:autoSpaceDE w:val="0"/>
              <w:autoSpaceDN w:val="0"/>
              <w:adjustRightInd w:val="0"/>
              <w:ind w:left="34"/>
              <w:rPr>
                <w:rFonts w:asciiTheme="majorBidi" w:hAnsiTheme="majorBidi" w:cstheme="majorBidi"/>
                <w:color w:val="141314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color w:val="141314"/>
                <w:sz w:val="28"/>
                <w:szCs w:val="28"/>
              </w:rPr>
              <w:t xml:space="preserve"> </w:t>
            </w:r>
          </w:p>
        </w:tc>
        <w:tc>
          <w:tcPr>
            <w:tcW w:w="1515" w:type="dxa"/>
          </w:tcPr>
          <w:p w14:paraId="6C6F1C8B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281" w:type="dxa"/>
          </w:tcPr>
          <w:p w14:paraId="7DA6F289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402" w:type="dxa"/>
          </w:tcPr>
          <w:p w14:paraId="08B35D4C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</w:tr>
      <w:tr w:rsidR="00734A87" w:rsidRPr="00565424" w14:paraId="0A5791D8" w14:textId="77777777" w:rsidTr="00565424">
        <w:tc>
          <w:tcPr>
            <w:tcW w:w="5754" w:type="dxa"/>
          </w:tcPr>
          <w:p w14:paraId="162A79EE" w14:textId="77777777" w:rsidR="00734A87" w:rsidRDefault="00734A87" w:rsidP="00E3247C">
            <w:pPr>
              <w:pStyle w:val="ListParagraph"/>
              <w:tabs>
                <w:tab w:val="right" w:pos="284"/>
              </w:tabs>
              <w:autoSpaceDE w:val="0"/>
              <w:autoSpaceDN w:val="0"/>
              <w:adjustRightInd w:val="0"/>
              <w:ind w:left="34"/>
              <w:rPr>
                <w:rFonts w:asciiTheme="majorBidi" w:hAnsiTheme="majorBidi" w:cstheme="majorBidi"/>
                <w:color w:val="141314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color w:val="141314"/>
                <w:sz w:val="28"/>
                <w:szCs w:val="28"/>
              </w:rPr>
              <w:t>Q5. All serious diseases are hereditary</w:t>
            </w:r>
          </w:p>
          <w:p w14:paraId="27BD946D" w14:textId="0D5522F3" w:rsidR="00565424" w:rsidRPr="00565424" w:rsidRDefault="00565424" w:rsidP="00E3247C">
            <w:pPr>
              <w:pStyle w:val="ListParagraph"/>
              <w:tabs>
                <w:tab w:val="right" w:pos="284"/>
              </w:tabs>
              <w:autoSpaceDE w:val="0"/>
              <w:autoSpaceDN w:val="0"/>
              <w:adjustRightInd w:val="0"/>
              <w:ind w:left="34"/>
              <w:rPr>
                <w:rFonts w:asciiTheme="majorBidi" w:hAnsiTheme="majorBidi" w:cstheme="majorBidi"/>
                <w:color w:val="141314"/>
                <w:sz w:val="28"/>
                <w:szCs w:val="28"/>
              </w:rPr>
            </w:pPr>
          </w:p>
        </w:tc>
        <w:tc>
          <w:tcPr>
            <w:tcW w:w="1515" w:type="dxa"/>
          </w:tcPr>
          <w:p w14:paraId="2EF3EF64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281" w:type="dxa"/>
          </w:tcPr>
          <w:p w14:paraId="5F33A857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402" w:type="dxa"/>
          </w:tcPr>
          <w:p w14:paraId="5BCE09B7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</w:tr>
      <w:tr w:rsidR="00734A87" w:rsidRPr="00565424" w14:paraId="5934E4C7" w14:textId="77777777" w:rsidTr="00565424">
        <w:tc>
          <w:tcPr>
            <w:tcW w:w="5754" w:type="dxa"/>
          </w:tcPr>
          <w:p w14:paraId="338F0F3D" w14:textId="77777777" w:rsidR="00734A87" w:rsidRDefault="00734A87" w:rsidP="00E3247C">
            <w:pPr>
              <w:tabs>
                <w:tab w:val="left" w:pos="180"/>
                <w:tab w:val="right" w:pos="317"/>
              </w:tabs>
              <w:bidi w:val="0"/>
              <w:ind w:left="34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  <w:lang w:bidi="ar-JO"/>
              </w:rPr>
              <w:t xml:space="preserve">Q6. Genetic information will help in predicting susceptibility of some disease </w:t>
            </w:r>
          </w:p>
          <w:p w14:paraId="5C82AF35" w14:textId="76945508" w:rsidR="00565424" w:rsidRPr="00565424" w:rsidRDefault="00565424" w:rsidP="00565424">
            <w:pPr>
              <w:tabs>
                <w:tab w:val="left" w:pos="180"/>
                <w:tab w:val="right" w:pos="317"/>
              </w:tabs>
              <w:bidi w:val="0"/>
              <w:ind w:left="34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</w:p>
        </w:tc>
        <w:tc>
          <w:tcPr>
            <w:tcW w:w="1515" w:type="dxa"/>
          </w:tcPr>
          <w:p w14:paraId="1C8876BF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281" w:type="dxa"/>
          </w:tcPr>
          <w:p w14:paraId="3A4045D8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402" w:type="dxa"/>
          </w:tcPr>
          <w:p w14:paraId="4EC43BBF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</w:tr>
      <w:tr w:rsidR="00734A87" w:rsidRPr="00565424" w14:paraId="5CED8514" w14:textId="77777777" w:rsidTr="00565424">
        <w:tc>
          <w:tcPr>
            <w:tcW w:w="5754" w:type="dxa"/>
          </w:tcPr>
          <w:p w14:paraId="000CDFB6" w14:textId="77777777" w:rsidR="00734A87" w:rsidRDefault="00734A87" w:rsidP="00E3247C">
            <w:pPr>
              <w:tabs>
                <w:tab w:val="left" w:pos="180"/>
              </w:tabs>
              <w:bidi w:val="0"/>
              <w:ind w:left="34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  <w:lang w:bidi="ar-JO"/>
              </w:rPr>
              <w:t xml:space="preserve">Q7. Genetic information will help in predicting drug response to some therapies </w:t>
            </w:r>
          </w:p>
          <w:p w14:paraId="5D3990B1" w14:textId="12487067" w:rsidR="00565424" w:rsidRPr="00565424" w:rsidRDefault="00565424" w:rsidP="00565424">
            <w:pPr>
              <w:tabs>
                <w:tab w:val="left" w:pos="180"/>
              </w:tabs>
              <w:bidi w:val="0"/>
              <w:ind w:left="34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</w:p>
        </w:tc>
        <w:tc>
          <w:tcPr>
            <w:tcW w:w="1515" w:type="dxa"/>
          </w:tcPr>
          <w:p w14:paraId="0470AD72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281" w:type="dxa"/>
          </w:tcPr>
          <w:p w14:paraId="71BAAB67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  <w:tc>
          <w:tcPr>
            <w:tcW w:w="1402" w:type="dxa"/>
          </w:tcPr>
          <w:p w14:paraId="214E8914" w14:textId="77777777" w:rsidR="00734A87" w:rsidRPr="00565424" w:rsidRDefault="00734A87" w:rsidP="00E3247C">
            <w:pPr>
              <w:tabs>
                <w:tab w:val="left" w:pos="180"/>
              </w:tabs>
              <w:bidi w:val="0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  <w:lang w:bidi="ar-JO"/>
              </w:rPr>
            </w:pPr>
          </w:p>
        </w:tc>
      </w:tr>
    </w:tbl>
    <w:p w14:paraId="57667797" w14:textId="77777777" w:rsidR="00734A87" w:rsidRPr="00565424" w:rsidRDefault="00734A87" w:rsidP="00E3247C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5E5D84E4" w14:textId="6A38E5FD" w:rsidR="00E3247C" w:rsidRDefault="00E3247C" w:rsidP="00E3247C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23DC09BB" w14:textId="4B6E1736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597D4902" w14:textId="3666BC20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1E4BEEC5" w14:textId="6213B88E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299C1A3F" w14:textId="64A7A39F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0E3D0892" w14:textId="567E7B8A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4D56474E" w14:textId="01FA63F1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7DD8B78A" w14:textId="7E0622AA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4C6CDC80" w14:textId="07540760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3DAB9E6E" w14:textId="7BE9B068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4F218CCD" w14:textId="55237A99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4D232F86" w14:textId="59E30FC1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76E0446A" w14:textId="14AD8687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600EB1CC" w14:textId="2EC7C743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41341B40" w14:textId="07062BCA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12CA8714" w14:textId="7EACC18F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448A8D1A" w14:textId="1253E58E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379A3A86" w14:textId="77777777" w:rsidR="00565424" w:rsidRP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6020DE5A" w14:textId="38249AE4" w:rsidR="00E3247C" w:rsidRDefault="00CC607B" w:rsidP="00600F1C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sz w:val="28"/>
          <w:szCs w:val="28"/>
          <w:u w:val="single"/>
        </w:rPr>
      </w:pPr>
      <w:r w:rsidRPr="00565424">
        <w:rPr>
          <w:rFonts w:asciiTheme="majorBidi" w:hAnsiTheme="majorBidi" w:cstheme="majorBidi"/>
          <w:b/>
          <w:sz w:val="28"/>
          <w:szCs w:val="28"/>
          <w:u w:val="single"/>
        </w:rPr>
        <w:t xml:space="preserve">Concerns about </w:t>
      </w:r>
      <w:r w:rsidR="001E730C" w:rsidRPr="00565424">
        <w:rPr>
          <w:rFonts w:asciiTheme="majorBidi" w:hAnsiTheme="majorBidi" w:cstheme="majorBidi"/>
          <w:b/>
          <w:sz w:val="28"/>
          <w:szCs w:val="28"/>
          <w:u w:val="single"/>
        </w:rPr>
        <w:t>genetic-related issues</w:t>
      </w:r>
      <w:r w:rsidR="00565424">
        <w:rPr>
          <w:rFonts w:asciiTheme="majorBidi" w:hAnsiTheme="majorBidi" w:cstheme="majorBidi"/>
          <w:b/>
          <w:sz w:val="28"/>
          <w:szCs w:val="28"/>
          <w:u w:val="single"/>
        </w:rPr>
        <w:t xml:space="preserve"> </w:t>
      </w:r>
    </w:p>
    <w:p w14:paraId="6F56DD7D" w14:textId="77777777" w:rsidR="00600F1C" w:rsidRPr="00565424" w:rsidRDefault="00600F1C" w:rsidP="00600F1C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  <w:u w:val="single"/>
        </w:rPr>
      </w:pPr>
    </w:p>
    <w:p w14:paraId="57897232" w14:textId="513B44A0" w:rsidR="008B03D8" w:rsidRPr="00565424" w:rsidRDefault="00BB3C7B" w:rsidP="00D02EE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bookmarkStart w:id="1" w:name="_Hlk38423996"/>
      <w:r w:rsidRPr="00CB7697">
        <w:rPr>
          <w:rFonts w:asciiTheme="majorBidi" w:hAnsiTheme="majorBidi" w:cstheme="majorBidi"/>
          <w:sz w:val="28"/>
          <w:szCs w:val="28"/>
        </w:rPr>
        <w:t>To apply</w:t>
      </w:r>
      <w:r w:rsidR="008B03D8" w:rsidRPr="00CB7697">
        <w:rPr>
          <w:rFonts w:asciiTheme="majorBidi" w:hAnsiTheme="majorBidi" w:cstheme="majorBidi"/>
          <w:sz w:val="28"/>
          <w:szCs w:val="28"/>
        </w:rPr>
        <w:t xml:space="preserve"> genetic approach in clinical</w:t>
      </w:r>
      <w:r w:rsidR="00312EB7" w:rsidRPr="00CB7697">
        <w:rPr>
          <w:rFonts w:asciiTheme="majorBidi" w:hAnsiTheme="majorBidi" w:cstheme="majorBidi"/>
          <w:sz w:val="28"/>
          <w:szCs w:val="28"/>
        </w:rPr>
        <w:t xml:space="preserve"> setting</w:t>
      </w:r>
      <w:r w:rsidR="00277916">
        <w:rPr>
          <w:rFonts w:asciiTheme="majorBidi" w:hAnsiTheme="majorBidi" w:cstheme="majorBidi"/>
          <w:sz w:val="28"/>
          <w:szCs w:val="28"/>
        </w:rPr>
        <w:t>s</w:t>
      </w:r>
      <w:r w:rsidRPr="00CB7697">
        <w:rPr>
          <w:rFonts w:asciiTheme="majorBidi" w:hAnsiTheme="majorBidi" w:cstheme="majorBidi"/>
          <w:sz w:val="28"/>
          <w:szCs w:val="28"/>
        </w:rPr>
        <w:t xml:space="preserve">, </w:t>
      </w:r>
      <w:r w:rsidR="008B03D8" w:rsidRPr="00CB7697">
        <w:rPr>
          <w:rFonts w:asciiTheme="majorBidi" w:hAnsiTheme="majorBidi" w:cstheme="majorBidi"/>
          <w:sz w:val="28"/>
          <w:szCs w:val="28"/>
        </w:rPr>
        <w:t xml:space="preserve">please indicate </w:t>
      </w:r>
      <w:r w:rsidRPr="00CB7697">
        <w:rPr>
          <w:rFonts w:asciiTheme="majorBidi" w:hAnsiTheme="majorBidi" w:cstheme="majorBidi"/>
          <w:sz w:val="28"/>
          <w:szCs w:val="28"/>
        </w:rPr>
        <w:t>your</w:t>
      </w:r>
      <w:r w:rsidR="008B03D8" w:rsidRPr="00CB7697">
        <w:rPr>
          <w:rFonts w:asciiTheme="majorBidi" w:hAnsiTheme="majorBidi" w:cstheme="majorBidi"/>
          <w:sz w:val="28"/>
          <w:szCs w:val="28"/>
        </w:rPr>
        <w:t xml:space="preserve"> concern level for the following statement</w:t>
      </w:r>
      <w:r w:rsidR="00514F60">
        <w:rPr>
          <w:rFonts w:asciiTheme="majorBidi" w:hAnsiTheme="majorBidi" w:cstheme="majorBidi"/>
          <w:sz w:val="28"/>
          <w:szCs w:val="28"/>
        </w:rPr>
        <w:t>s</w:t>
      </w:r>
      <w:r w:rsidRPr="00CB7697">
        <w:rPr>
          <w:rFonts w:asciiTheme="majorBidi" w:hAnsiTheme="majorBidi" w:cstheme="majorBidi"/>
          <w:sz w:val="28"/>
          <w:szCs w:val="28"/>
        </w:rPr>
        <w:t>:</w:t>
      </w:r>
    </w:p>
    <w:bookmarkEnd w:id="1"/>
    <w:p w14:paraId="607C8F6E" w14:textId="2E08D749" w:rsidR="00E3247C" w:rsidRDefault="00E3247C" w:rsidP="00E3247C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437D866" w14:textId="59AFBD66" w:rsid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601D675" w14:textId="77777777" w:rsidR="00565424" w:rsidRPr="00565424" w:rsidRDefault="00565424" w:rsidP="00565424">
      <w:pPr>
        <w:tabs>
          <w:tab w:val="left" w:pos="180"/>
        </w:tabs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tbl>
      <w:tblPr>
        <w:tblStyle w:val="TableGrid"/>
        <w:tblW w:w="10387" w:type="dxa"/>
        <w:tblInd w:w="-611" w:type="dxa"/>
        <w:tblLayout w:type="fixed"/>
        <w:tblLook w:val="04A0" w:firstRow="1" w:lastRow="0" w:firstColumn="1" w:lastColumn="0" w:noHBand="0" w:noVBand="1"/>
      </w:tblPr>
      <w:tblGrid>
        <w:gridCol w:w="3980"/>
        <w:gridCol w:w="1275"/>
        <w:gridCol w:w="1276"/>
        <w:gridCol w:w="1134"/>
        <w:gridCol w:w="1446"/>
        <w:gridCol w:w="1276"/>
      </w:tblGrid>
      <w:tr w:rsidR="00431B90" w:rsidRPr="00565424" w14:paraId="3FA18CB2" w14:textId="77777777" w:rsidTr="001E730C">
        <w:tc>
          <w:tcPr>
            <w:tcW w:w="3980" w:type="dxa"/>
          </w:tcPr>
          <w:p w14:paraId="522E7AAF" w14:textId="54EF560D" w:rsidR="00431B90" w:rsidRPr="00565424" w:rsidRDefault="00431B90" w:rsidP="00E3247C">
            <w:pPr>
              <w:pStyle w:val="ListParagraph"/>
              <w:tabs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75" w:type="dxa"/>
          </w:tcPr>
          <w:p w14:paraId="5C2570E0" w14:textId="16B87CB3" w:rsidR="00431B90" w:rsidRPr="00565424" w:rsidRDefault="00431B90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565424">
              <w:rPr>
                <w:rFonts w:asciiTheme="majorBidi" w:hAnsiTheme="majorBidi" w:cstheme="majorBidi"/>
                <w:b/>
                <w:bCs/>
              </w:rPr>
              <w:t>0.very non concerned</w:t>
            </w:r>
          </w:p>
        </w:tc>
        <w:tc>
          <w:tcPr>
            <w:tcW w:w="1276" w:type="dxa"/>
          </w:tcPr>
          <w:p w14:paraId="3E949593" w14:textId="77777777" w:rsidR="00431B90" w:rsidRPr="00565424" w:rsidRDefault="00431B90" w:rsidP="00E3247C">
            <w:pPr>
              <w:pStyle w:val="ListParagraph"/>
              <w:tabs>
                <w:tab w:val="left" w:pos="180"/>
              </w:tabs>
              <w:ind w:left="33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65424">
              <w:rPr>
                <w:rFonts w:asciiTheme="majorBidi" w:hAnsiTheme="majorBidi" w:cstheme="majorBidi"/>
                <w:b/>
                <w:bCs/>
              </w:rPr>
              <w:t>1.non concerned</w:t>
            </w:r>
          </w:p>
          <w:p w14:paraId="23683165" w14:textId="77777777" w:rsidR="00431B90" w:rsidRPr="00565424" w:rsidRDefault="00431B90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653B0B3B" w14:textId="77777777" w:rsidR="00431B90" w:rsidRPr="00565424" w:rsidRDefault="00431B90" w:rsidP="00E3247C">
            <w:pPr>
              <w:pStyle w:val="ListParagraph"/>
              <w:tabs>
                <w:tab w:val="left" w:pos="180"/>
              </w:tabs>
              <w:ind w:left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65424">
              <w:rPr>
                <w:rFonts w:asciiTheme="majorBidi" w:hAnsiTheme="majorBidi" w:cstheme="majorBidi"/>
                <w:b/>
                <w:bCs/>
              </w:rPr>
              <w:t>2.Neutral</w:t>
            </w:r>
          </w:p>
          <w:p w14:paraId="6F3BB85F" w14:textId="77777777" w:rsidR="00431B90" w:rsidRPr="00565424" w:rsidRDefault="00431B90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</w:p>
        </w:tc>
        <w:tc>
          <w:tcPr>
            <w:tcW w:w="1446" w:type="dxa"/>
          </w:tcPr>
          <w:p w14:paraId="611CF5B1" w14:textId="252AC6AE" w:rsidR="00431B90" w:rsidRPr="00565424" w:rsidRDefault="00431B90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565424">
              <w:rPr>
                <w:rFonts w:asciiTheme="majorBidi" w:hAnsiTheme="majorBidi" w:cstheme="majorBidi"/>
                <w:b/>
                <w:bCs/>
              </w:rPr>
              <w:t>3.concerned</w:t>
            </w:r>
          </w:p>
        </w:tc>
        <w:tc>
          <w:tcPr>
            <w:tcW w:w="1276" w:type="dxa"/>
          </w:tcPr>
          <w:p w14:paraId="2F0A77C5" w14:textId="7514B86E" w:rsidR="00431B90" w:rsidRPr="00565424" w:rsidRDefault="00431B90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565424">
              <w:rPr>
                <w:rFonts w:asciiTheme="majorBidi" w:hAnsiTheme="majorBidi" w:cstheme="majorBidi"/>
                <w:b/>
                <w:bCs/>
              </w:rPr>
              <w:t>4.very concerned</w:t>
            </w:r>
          </w:p>
        </w:tc>
      </w:tr>
      <w:tr w:rsidR="00734A87" w:rsidRPr="00565424" w14:paraId="5C0CEE11" w14:textId="77777777" w:rsidTr="001E730C">
        <w:tc>
          <w:tcPr>
            <w:tcW w:w="3980" w:type="dxa"/>
          </w:tcPr>
          <w:p w14:paraId="469B8845" w14:textId="3FF9DA93" w:rsidR="00734A87" w:rsidRPr="00565424" w:rsidRDefault="00734A87" w:rsidP="00E3247C">
            <w:pPr>
              <w:tabs>
                <w:tab w:val="left" w:pos="175"/>
              </w:tabs>
              <w:bidi w:val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1.Cost of genetic</w:t>
            </w:r>
            <w:r w:rsidR="00D96BAC" w:rsidRPr="00565424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Pr="00565424">
              <w:rPr>
                <w:rFonts w:asciiTheme="majorBidi" w:hAnsiTheme="majorBidi" w:cstheme="majorBidi"/>
                <w:sz w:val="28"/>
                <w:szCs w:val="28"/>
              </w:rPr>
              <w:t>test</w:t>
            </w:r>
            <w:r w:rsidR="00D96BAC" w:rsidRPr="00565424">
              <w:rPr>
                <w:rFonts w:asciiTheme="majorBidi" w:hAnsiTheme="majorBidi" w:cstheme="majorBidi"/>
                <w:sz w:val="28"/>
                <w:szCs w:val="28"/>
              </w:rPr>
              <w:t>ing</w:t>
            </w:r>
          </w:p>
          <w:p w14:paraId="0ED673A2" w14:textId="304AF4BB" w:rsidR="00E3247C" w:rsidRPr="00565424" w:rsidRDefault="00E3247C" w:rsidP="00E3247C">
            <w:pPr>
              <w:tabs>
                <w:tab w:val="left" w:pos="175"/>
              </w:tabs>
              <w:bidi w:val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75" w:type="dxa"/>
          </w:tcPr>
          <w:p w14:paraId="541EC84B" w14:textId="77777777" w:rsidR="00734A87" w:rsidRPr="00565424" w:rsidRDefault="00734A8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3BF6D929" w14:textId="77777777" w:rsidR="00734A87" w:rsidRPr="00565424" w:rsidRDefault="00734A87" w:rsidP="00E3247C">
            <w:pPr>
              <w:pStyle w:val="ListParagraph"/>
              <w:tabs>
                <w:tab w:val="left" w:pos="180"/>
              </w:tabs>
              <w:ind w:left="33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134" w:type="dxa"/>
          </w:tcPr>
          <w:p w14:paraId="07F5D3AA" w14:textId="77777777" w:rsidR="00734A87" w:rsidRPr="00565424" w:rsidRDefault="00734A87" w:rsidP="00E3247C">
            <w:pPr>
              <w:pStyle w:val="ListParagraph"/>
              <w:tabs>
                <w:tab w:val="left" w:pos="180"/>
              </w:tabs>
              <w:ind w:left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6" w:type="dxa"/>
          </w:tcPr>
          <w:p w14:paraId="7CC5C518" w14:textId="77777777" w:rsidR="00734A87" w:rsidRPr="00565424" w:rsidRDefault="00734A8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</w:tcPr>
          <w:p w14:paraId="4A272D98" w14:textId="77777777" w:rsidR="00734A87" w:rsidRPr="00565424" w:rsidRDefault="00734A8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FA6615" w:rsidRPr="00565424" w14:paraId="1CAD5849" w14:textId="77777777" w:rsidTr="001E730C">
        <w:tc>
          <w:tcPr>
            <w:tcW w:w="3980" w:type="dxa"/>
          </w:tcPr>
          <w:p w14:paraId="56BDECE6" w14:textId="2F2C1795" w:rsidR="00356C3E" w:rsidRPr="00565424" w:rsidRDefault="00734A87" w:rsidP="00E3247C">
            <w:pPr>
              <w:pStyle w:val="ListParagraph"/>
              <w:tabs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2.</w:t>
            </w:r>
            <w:r w:rsidR="00FA6615" w:rsidRPr="00565424">
              <w:rPr>
                <w:rFonts w:asciiTheme="majorBidi" w:hAnsiTheme="majorBidi" w:cstheme="majorBidi"/>
                <w:sz w:val="28"/>
                <w:szCs w:val="28"/>
              </w:rPr>
              <w:t>Stigmatization</w:t>
            </w:r>
          </w:p>
          <w:p w14:paraId="4F360633" w14:textId="00DBF629" w:rsidR="002C5D24" w:rsidRPr="00565424" w:rsidRDefault="002C5D24" w:rsidP="00E3247C">
            <w:pPr>
              <w:pStyle w:val="ListParagraph"/>
              <w:tabs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</w:p>
        </w:tc>
        <w:tc>
          <w:tcPr>
            <w:tcW w:w="1275" w:type="dxa"/>
          </w:tcPr>
          <w:p w14:paraId="6698B9C7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0C1BECAD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34" w:type="dxa"/>
          </w:tcPr>
          <w:p w14:paraId="2653531C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446" w:type="dxa"/>
          </w:tcPr>
          <w:p w14:paraId="65A81DBB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7D89707D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</w:tr>
      <w:tr w:rsidR="00FA6615" w:rsidRPr="00565424" w14:paraId="661258BC" w14:textId="77777777" w:rsidTr="001E730C">
        <w:tc>
          <w:tcPr>
            <w:tcW w:w="3980" w:type="dxa"/>
          </w:tcPr>
          <w:p w14:paraId="03343ED5" w14:textId="77777777" w:rsidR="00FA6615" w:rsidRDefault="00734A87" w:rsidP="00E3247C">
            <w:pPr>
              <w:tabs>
                <w:tab w:val="right" w:pos="142"/>
                <w:tab w:val="left" w:pos="175"/>
              </w:tabs>
              <w:bidi w:val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3.I</w:t>
            </w:r>
            <w:r w:rsidR="00B92AD2" w:rsidRPr="00565424">
              <w:rPr>
                <w:rFonts w:asciiTheme="majorBidi" w:hAnsiTheme="majorBidi" w:cstheme="majorBidi"/>
                <w:sz w:val="28"/>
                <w:szCs w:val="28"/>
              </w:rPr>
              <w:t>ncreasing</w:t>
            </w:r>
            <w:r w:rsidR="00FA6615"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 the complexity of healthcare delivery</w:t>
            </w:r>
          </w:p>
          <w:p w14:paraId="5ED0DC6A" w14:textId="6400867C" w:rsidR="00565424" w:rsidRPr="00565424" w:rsidRDefault="00565424" w:rsidP="00565424">
            <w:pPr>
              <w:tabs>
                <w:tab w:val="right" w:pos="142"/>
                <w:tab w:val="left" w:pos="175"/>
              </w:tabs>
              <w:bidi w:val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75" w:type="dxa"/>
          </w:tcPr>
          <w:p w14:paraId="0DA4CA84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05F9F509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34" w:type="dxa"/>
          </w:tcPr>
          <w:p w14:paraId="613A0DE5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446" w:type="dxa"/>
          </w:tcPr>
          <w:p w14:paraId="0B33E9CE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619D2E9E" w14:textId="77777777" w:rsidR="00FA6615" w:rsidRPr="00565424" w:rsidRDefault="00FA6615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</w:tr>
      <w:tr w:rsidR="009E5107" w:rsidRPr="00565424" w14:paraId="594DED30" w14:textId="77777777" w:rsidTr="001E730C">
        <w:tc>
          <w:tcPr>
            <w:tcW w:w="3980" w:type="dxa"/>
          </w:tcPr>
          <w:p w14:paraId="72093293" w14:textId="77777777" w:rsidR="009E5107" w:rsidRDefault="00734A87" w:rsidP="00565424">
            <w:pPr>
              <w:pStyle w:val="ListParagraph"/>
              <w:tabs>
                <w:tab w:val="right" w:pos="142"/>
                <w:tab w:val="left" w:pos="175"/>
              </w:tabs>
              <w:ind w:left="0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4.</w:t>
            </w:r>
            <w:r w:rsidR="005D2A15" w:rsidRPr="00565424">
              <w:rPr>
                <w:rFonts w:asciiTheme="majorBidi" w:hAnsiTheme="majorBidi" w:cstheme="majorBidi"/>
                <w:sz w:val="28"/>
                <w:szCs w:val="28"/>
              </w:rPr>
              <w:t>Lack of healthcare professionals</w:t>
            </w:r>
            <w:r w:rsidR="00730D7F" w:rsidRPr="00565424">
              <w:rPr>
                <w:rFonts w:asciiTheme="majorBidi" w:hAnsiTheme="majorBidi" w:cstheme="majorBidi"/>
                <w:sz w:val="28"/>
                <w:szCs w:val="28"/>
              </w:rPr>
              <w:t>’</w:t>
            </w:r>
            <w:r w:rsidR="009E5107"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 education about genetics</w:t>
            </w:r>
          </w:p>
          <w:p w14:paraId="68E30F5E" w14:textId="065B278E" w:rsidR="00565424" w:rsidRPr="00565424" w:rsidRDefault="00565424" w:rsidP="00E3247C">
            <w:pPr>
              <w:pStyle w:val="ListParagraph"/>
              <w:tabs>
                <w:tab w:val="right" w:pos="142"/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75" w:type="dxa"/>
          </w:tcPr>
          <w:p w14:paraId="69D178A4" w14:textId="77777777" w:rsidR="009E5107" w:rsidRPr="00565424" w:rsidRDefault="009E510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240E1035" w14:textId="77777777" w:rsidR="009E5107" w:rsidRPr="00565424" w:rsidRDefault="009E510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34" w:type="dxa"/>
          </w:tcPr>
          <w:p w14:paraId="4A9098EB" w14:textId="77777777" w:rsidR="009E5107" w:rsidRPr="00565424" w:rsidRDefault="009E510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446" w:type="dxa"/>
          </w:tcPr>
          <w:p w14:paraId="28475D25" w14:textId="77777777" w:rsidR="009E5107" w:rsidRPr="00565424" w:rsidRDefault="009E510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54CD0BE3" w14:textId="77777777" w:rsidR="009E5107" w:rsidRPr="00565424" w:rsidRDefault="009E5107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</w:tr>
      <w:tr w:rsidR="00CC607B" w:rsidRPr="00565424" w14:paraId="01B28E14" w14:textId="77777777" w:rsidTr="001E730C">
        <w:tc>
          <w:tcPr>
            <w:tcW w:w="3980" w:type="dxa"/>
          </w:tcPr>
          <w:p w14:paraId="496E6F9D" w14:textId="77777777" w:rsidR="00CC607B" w:rsidRDefault="00734A87" w:rsidP="00E3247C">
            <w:pPr>
              <w:pStyle w:val="ListParagraph"/>
              <w:tabs>
                <w:tab w:val="right" w:pos="142"/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5.P</w:t>
            </w:r>
            <w:r w:rsidR="00CC607B" w:rsidRPr="00565424">
              <w:rPr>
                <w:rFonts w:asciiTheme="majorBidi" w:hAnsiTheme="majorBidi" w:cstheme="majorBidi"/>
                <w:sz w:val="28"/>
                <w:szCs w:val="28"/>
              </w:rPr>
              <w:t>rivacy and confidentiality of genetic data</w:t>
            </w:r>
          </w:p>
          <w:p w14:paraId="6FE0D925" w14:textId="65E626E1" w:rsidR="00565424" w:rsidRPr="00565424" w:rsidRDefault="00565424" w:rsidP="00E3247C">
            <w:pPr>
              <w:pStyle w:val="ListParagraph"/>
              <w:tabs>
                <w:tab w:val="right" w:pos="142"/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75" w:type="dxa"/>
          </w:tcPr>
          <w:p w14:paraId="1FF764B1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70DEA4B4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34" w:type="dxa"/>
          </w:tcPr>
          <w:p w14:paraId="28617565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446" w:type="dxa"/>
          </w:tcPr>
          <w:p w14:paraId="3DE15BAA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09865689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</w:tr>
      <w:tr w:rsidR="00CC607B" w:rsidRPr="00565424" w14:paraId="3D669F7B" w14:textId="77777777" w:rsidTr="001E730C">
        <w:tc>
          <w:tcPr>
            <w:tcW w:w="3980" w:type="dxa"/>
          </w:tcPr>
          <w:p w14:paraId="5C5660AD" w14:textId="77777777" w:rsidR="00CC607B" w:rsidRDefault="00734A87" w:rsidP="00E3247C">
            <w:pPr>
              <w:pStyle w:val="ListParagraph"/>
              <w:tabs>
                <w:tab w:val="right" w:pos="142"/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6.C</w:t>
            </w:r>
            <w:r w:rsidR="00CC607B" w:rsidRPr="00565424">
              <w:rPr>
                <w:rFonts w:asciiTheme="majorBidi" w:hAnsiTheme="majorBidi" w:cstheme="majorBidi"/>
                <w:sz w:val="28"/>
                <w:szCs w:val="28"/>
              </w:rPr>
              <w:t>onsequences of genetic</w:t>
            </w:r>
            <w:r w:rsidR="00D96BAC" w:rsidRPr="00565424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="00CC607B" w:rsidRPr="00565424">
              <w:rPr>
                <w:rFonts w:asciiTheme="majorBidi" w:hAnsiTheme="majorBidi" w:cstheme="majorBidi"/>
                <w:sz w:val="28"/>
                <w:szCs w:val="28"/>
              </w:rPr>
              <w:t>testing for employment</w:t>
            </w:r>
          </w:p>
          <w:p w14:paraId="3A01539B" w14:textId="2CBCA6C3" w:rsidR="00565424" w:rsidRPr="00565424" w:rsidRDefault="00565424" w:rsidP="00E3247C">
            <w:pPr>
              <w:pStyle w:val="ListParagraph"/>
              <w:tabs>
                <w:tab w:val="right" w:pos="142"/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75" w:type="dxa"/>
          </w:tcPr>
          <w:p w14:paraId="5FF13FF2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452F0134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34" w:type="dxa"/>
          </w:tcPr>
          <w:p w14:paraId="374DFD03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446" w:type="dxa"/>
          </w:tcPr>
          <w:p w14:paraId="45F01CC1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278BE897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</w:tr>
      <w:tr w:rsidR="00CC607B" w:rsidRPr="00565424" w14:paraId="25AB9A27" w14:textId="77777777" w:rsidTr="001E730C">
        <w:tc>
          <w:tcPr>
            <w:tcW w:w="3980" w:type="dxa"/>
          </w:tcPr>
          <w:p w14:paraId="22D8EB7E" w14:textId="77777777" w:rsidR="00CC607B" w:rsidRDefault="00734A87" w:rsidP="00E3247C">
            <w:pPr>
              <w:pStyle w:val="ListParagraph"/>
              <w:tabs>
                <w:tab w:val="right" w:pos="142"/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  <w:lang w:bidi="ar-JO"/>
              </w:rPr>
            </w:pPr>
            <w:r w:rsidRPr="00565424">
              <w:rPr>
                <w:rFonts w:asciiTheme="majorBidi" w:hAnsiTheme="majorBidi" w:cstheme="majorBidi"/>
                <w:sz w:val="28"/>
                <w:szCs w:val="28"/>
              </w:rPr>
              <w:t>7.C</w:t>
            </w:r>
            <w:r w:rsidR="00CC607B" w:rsidRPr="00565424">
              <w:rPr>
                <w:rFonts w:asciiTheme="majorBidi" w:hAnsiTheme="majorBidi" w:cstheme="majorBidi"/>
                <w:sz w:val="28"/>
                <w:szCs w:val="28"/>
              </w:rPr>
              <w:t>onsequences of genetic</w:t>
            </w:r>
            <w:r w:rsidR="00D96BAC" w:rsidRPr="00565424">
              <w:rPr>
                <w:rFonts w:asciiTheme="majorBidi" w:hAnsiTheme="majorBidi" w:cstheme="majorBidi"/>
                <w:sz w:val="28"/>
                <w:szCs w:val="28"/>
              </w:rPr>
              <w:t>-</w:t>
            </w:r>
            <w:r w:rsidR="00CC607B"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testing for </w:t>
            </w:r>
            <w:r w:rsidR="00D96BAC" w:rsidRPr="00565424">
              <w:rPr>
                <w:rFonts w:asciiTheme="majorBidi" w:hAnsiTheme="majorBidi" w:cstheme="majorBidi"/>
                <w:sz w:val="28"/>
                <w:szCs w:val="28"/>
              </w:rPr>
              <w:t xml:space="preserve">obtaining </w:t>
            </w:r>
            <w:r w:rsidR="00CC607B" w:rsidRPr="00565424">
              <w:rPr>
                <w:rFonts w:asciiTheme="majorBidi" w:hAnsiTheme="majorBidi" w:cstheme="majorBidi"/>
                <w:sz w:val="28"/>
                <w:szCs w:val="28"/>
              </w:rPr>
              <w:t>health insurance</w:t>
            </w:r>
          </w:p>
          <w:p w14:paraId="2500F51F" w14:textId="78C7C4E1" w:rsidR="00565424" w:rsidRPr="00565424" w:rsidRDefault="00565424" w:rsidP="00E3247C">
            <w:pPr>
              <w:pStyle w:val="ListParagraph"/>
              <w:tabs>
                <w:tab w:val="right" w:pos="142"/>
                <w:tab w:val="left" w:pos="175"/>
              </w:tabs>
              <w:ind w:left="0"/>
              <w:jc w:val="both"/>
              <w:rPr>
                <w:rFonts w:asciiTheme="majorBidi" w:hAnsiTheme="majorBidi" w:cstheme="majorBidi"/>
                <w:sz w:val="28"/>
                <w:szCs w:val="28"/>
                <w:rtl/>
                <w:lang w:bidi="ar-JO"/>
              </w:rPr>
            </w:pPr>
          </w:p>
        </w:tc>
        <w:tc>
          <w:tcPr>
            <w:tcW w:w="1275" w:type="dxa"/>
          </w:tcPr>
          <w:p w14:paraId="30C86C05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13E4D9C8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134" w:type="dxa"/>
          </w:tcPr>
          <w:p w14:paraId="4D837897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446" w:type="dxa"/>
          </w:tcPr>
          <w:p w14:paraId="47B615C4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  <w:tc>
          <w:tcPr>
            <w:tcW w:w="1276" w:type="dxa"/>
          </w:tcPr>
          <w:p w14:paraId="2F6DE309" w14:textId="77777777" w:rsidR="00CC607B" w:rsidRPr="00565424" w:rsidRDefault="00CC607B" w:rsidP="00E3247C">
            <w:pPr>
              <w:tabs>
                <w:tab w:val="left" w:pos="18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</w:p>
        </w:tc>
      </w:tr>
    </w:tbl>
    <w:p w14:paraId="44B67BDA" w14:textId="77777777" w:rsidR="009E5107" w:rsidRPr="00565424" w:rsidRDefault="009E5107" w:rsidP="00E3247C">
      <w:pPr>
        <w:tabs>
          <w:tab w:val="left" w:pos="180"/>
        </w:tabs>
        <w:bidi w:val="0"/>
        <w:spacing w:after="0" w:line="240" w:lineRule="auto"/>
        <w:rPr>
          <w:rFonts w:asciiTheme="majorBidi" w:hAnsiTheme="majorBidi" w:cstheme="majorBidi"/>
          <w:sz w:val="28"/>
          <w:szCs w:val="28"/>
          <w:lang w:bidi="ar-JO"/>
        </w:rPr>
      </w:pPr>
    </w:p>
    <w:p w14:paraId="7150C59B" w14:textId="77777777" w:rsidR="00205A2D" w:rsidRPr="00565424" w:rsidRDefault="00205A2D" w:rsidP="00E3247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</w:p>
    <w:sectPr w:rsidR="00205A2D" w:rsidRPr="00565424" w:rsidSect="00D21041">
      <w:footerReference w:type="default" r:id="rId7"/>
      <w:pgSz w:w="11906" w:h="16838"/>
      <w:pgMar w:top="851" w:right="1800" w:bottom="851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7B1F1" w14:textId="77777777" w:rsidR="003C0817" w:rsidRDefault="003C0817" w:rsidP="00574329">
      <w:pPr>
        <w:spacing w:after="0" w:line="240" w:lineRule="auto"/>
      </w:pPr>
      <w:r>
        <w:separator/>
      </w:r>
    </w:p>
  </w:endnote>
  <w:endnote w:type="continuationSeparator" w:id="0">
    <w:p w14:paraId="1CC729E4" w14:textId="77777777" w:rsidR="003C0817" w:rsidRDefault="003C0817" w:rsidP="00574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1330337230"/>
      <w:docPartObj>
        <w:docPartGallery w:val="Page Numbers (Bottom of Page)"/>
        <w:docPartUnique/>
      </w:docPartObj>
    </w:sdtPr>
    <w:sdtEndPr/>
    <w:sdtContent>
      <w:p w14:paraId="0210C5EB" w14:textId="77777777" w:rsidR="00D21041" w:rsidRDefault="00055476">
        <w:pPr>
          <w:pStyle w:val="Footer"/>
          <w:jc w:val="center"/>
        </w:pPr>
        <w:r>
          <w:fldChar w:fldCharType="begin"/>
        </w:r>
        <w:r w:rsidR="00D21041">
          <w:instrText xml:space="preserve"> PAGE   \* MERGEFORMAT </w:instrText>
        </w:r>
        <w:r>
          <w:fldChar w:fldCharType="separate"/>
        </w:r>
        <w:r w:rsidR="00AB4FD6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588566B7" w14:textId="77777777" w:rsidR="00574329" w:rsidRDefault="005743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928C2" w14:textId="77777777" w:rsidR="003C0817" w:rsidRDefault="003C0817" w:rsidP="00574329">
      <w:pPr>
        <w:spacing w:after="0" w:line="240" w:lineRule="auto"/>
      </w:pPr>
      <w:r>
        <w:separator/>
      </w:r>
    </w:p>
  </w:footnote>
  <w:footnote w:type="continuationSeparator" w:id="0">
    <w:p w14:paraId="747C4094" w14:textId="77777777" w:rsidR="003C0817" w:rsidRDefault="003C0817" w:rsidP="00574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91EBD"/>
    <w:multiLevelType w:val="hybridMultilevel"/>
    <w:tmpl w:val="50F64922"/>
    <w:lvl w:ilvl="0" w:tplc="0CAEBC7C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44493"/>
    <w:multiLevelType w:val="hybridMultilevel"/>
    <w:tmpl w:val="4412F124"/>
    <w:lvl w:ilvl="0" w:tplc="3A5C2D5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60880"/>
    <w:multiLevelType w:val="hybridMultilevel"/>
    <w:tmpl w:val="754A2A08"/>
    <w:lvl w:ilvl="0" w:tplc="91C22C86">
      <w:numFmt w:val="decimal"/>
      <w:lvlText w:val="%1."/>
      <w:lvlJc w:val="left"/>
      <w:pPr>
        <w:ind w:left="216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081B133A"/>
    <w:multiLevelType w:val="hybridMultilevel"/>
    <w:tmpl w:val="B16AC8FE"/>
    <w:lvl w:ilvl="0" w:tplc="C6F4F1B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92FA9"/>
    <w:multiLevelType w:val="hybridMultilevel"/>
    <w:tmpl w:val="465213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E4178B"/>
    <w:multiLevelType w:val="hybridMultilevel"/>
    <w:tmpl w:val="D4C2A32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DC43F69"/>
    <w:multiLevelType w:val="hybridMultilevel"/>
    <w:tmpl w:val="685AE1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28596E"/>
    <w:multiLevelType w:val="hybridMultilevel"/>
    <w:tmpl w:val="43CA26E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E3663D0"/>
    <w:multiLevelType w:val="hybridMultilevel"/>
    <w:tmpl w:val="881039F6"/>
    <w:lvl w:ilvl="0" w:tplc="099ABD2A">
      <w:numFmt w:val="decimal"/>
      <w:lvlText w:val="%1."/>
      <w:lvlJc w:val="left"/>
      <w:pPr>
        <w:ind w:left="218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9" w15:restartNumberingAfterBreak="0">
    <w:nsid w:val="0E5D3859"/>
    <w:multiLevelType w:val="hybridMultilevel"/>
    <w:tmpl w:val="34E6DFD2"/>
    <w:lvl w:ilvl="0" w:tplc="0936A53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3F1A43"/>
    <w:multiLevelType w:val="hybridMultilevel"/>
    <w:tmpl w:val="67467B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4BD423B"/>
    <w:multiLevelType w:val="hybridMultilevel"/>
    <w:tmpl w:val="12A20D34"/>
    <w:lvl w:ilvl="0" w:tplc="91C22C86">
      <w:numFmt w:val="decimal"/>
      <w:lvlText w:val="%1."/>
      <w:lvlJc w:val="left"/>
      <w:pPr>
        <w:ind w:left="578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2" w15:restartNumberingAfterBreak="0">
    <w:nsid w:val="1BA66B14"/>
    <w:multiLevelType w:val="hybridMultilevel"/>
    <w:tmpl w:val="6BE23DCE"/>
    <w:lvl w:ilvl="0" w:tplc="91C22C86">
      <w:numFmt w:val="decimal"/>
      <w:lvlText w:val="%1."/>
      <w:lvlJc w:val="left"/>
      <w:pPr>
        <w:ind w:left="578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3" w15:restartNumberingAfterBreak="0">
    <w:nsid w:val="1D964C11"/>
    <w:multiLevelType w:val="hybridMultilevel"/>
    <w:tmpl w:val="91A01248"/>
    <w:lvl w:ilvl="0" w:tplc="8AAC5DD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DB0563"/>
    <w:multiLevelType w:val="hybridMultilevel"/>
    <w:tmpl w:val="FAA644A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740674"/>
    <w:multiLevelType w:val="hybridMultilevel"/>
    <w:tmpl w:val="617A02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434064B"/>
    <w:multiLevelType w:val="hybridMultilevel"/>
    <w:tmpl w:val="1510729E"/>
    <w:lvl w:ilvl="0" w:tplc="91C22C86">
      <w:numFmt w:val="decimal"/>
      <w:lvlText w:val="%1."/>
      <w:lvlJc w:val="left"/>
      <w:pPr>
        <w:ind w:left="578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7" w15:restartNumberingAfterBreak="0">
    <w:nsid w:val="257B135F"/>
    <w:multiLevelType w:val="hybridMultilevel"/>
    <w:tmpl w:val="C0F07260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2FE073A0"/>
    <w:multiLevelType w:val="hybridMultilevel"/>
    <w:tmpl w:val="032E54A6"/>
    <w:lvl w:ilvl="0" w:tplc="0409000F">
      <w:start w:val="1"/>
      <w:numFmt w:val="decimal"/>
      <w:lvlText w:val="%1."/>
      <w:lvlJc w:val="left"/>
      <w:pPr>
        <w:ind w:left="578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9" w15:restartNumberingAfterBreak="0">
    <w:nsid w:val="3172138A"/>
    <w:multiLevelType w:val="hybridMultilevel"/>
    <w:tmpl w:val="9B78C852"/>
    <w:lvl w:ilvl="0" w:tplc="91C22C86">
      <w:numFmt w:val="decimal"/>
      <w:lvlText w:val="%1."/>
      <w:lvlJc w:val="left"/>
      <w:pPr>
        <w:ind w:left="578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0" w15:restartNumberingAfterBreak="0">
    <w:nsid w:val="3C136360"/>
    <w:multiLevelType w:val="hybridMultilevel"/>
    <w:tmpl w:val="04F45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AF386F"/>
    <w:multiLevelType w:val="hybridMultilevel"/>
    <w:tmpl w:val="75DE467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1300E04"/>
    <w:multiLevelType w:val="hybridMultilevel"/>
    <w:tmpl w:val="54AA63D6"/>
    <w:lvl w:ilvl="0" w:tplc="91C22C86"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9F20DE"/>
    <w:multiLevelType w:val="hybridMultilevel"/>
    <w:tmpl w:val="5704A378"/>
    <w:lvl w:ilvl="0" w:tplc="0409000F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6742408"/>
    <w:multiLevelType w:val="hybridMultilevel"/>
    <w:tmpl w:val="DBE6AE4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835B9E"/>
    <w:multiLevelType w:val="hybridMultilevel"/>
    <w:tmpl w:val="121AAD5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BCA484F"/>
    <w:multiLevelType w:val="hybridMultilevel"/>
    <w:tmpl w:val="23E6A4C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7A3AD5"/>
    <w:multiLevelType w:val="hybridMultilevel"/>
    <w:tmpl w:val="FF1694E6"/>
    <w:lvl w:ilvl="0" w:tplc="4132691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1A1138"/>
    <w:multiLevelType w:val="hybridMultilevel"/>
    <w:tmpl w:val="685AE1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D67678"/>
    <w:multiLevelType w:val="hybridMultilevel"/>
    <w:tmpl w:val="587C148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C3408E3"/>
    <w:multiLevelType w:val="hybridMultilevel"/>
    <w:tmpl w:val="1F90183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F557AAF"/>
    <w:multiLevelType w:val="hybridMultilevel"/>
    <w:tmpl w:val="D8E41A92"/>
    <w:lvl w:ilvl="0" w:tplc="0409000F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FAA4E1C"/>
    <w:multiLevelType w:val="hybridMultilevel"/>
    <w:tmpl w:val="BA62F9A4"/>
    <w:lvl w:ilvl="0" w:tplc="91C22C86"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7A2301"/>
    <w:multiLevelType w:val="hybridMultilevel"/>
    <w:tmpl w:val="4A4217B2"/>
    <w:lvl w:ilvl="0" w:tplc="23C8061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980F7C"/>
    <w:multiLevelType w:val="hybridMultilevel"/>
    <w:tmpl w:val="7484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6ADA773E"/>
    <w:multiLevelType w:val="hybridMultilevel"/>
    <w:tmpl w:val="FC70E4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BA72222"/>
    <w:multiLevelType w:val="hybridMultilevel"/>
    <w:tmpl w:val="5B1A51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8C0069"/>
    <w:multiLevelType w:val="hybridMultilevel"/>
    <w:tmpl w:val="E2BAA49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B8158C"/>
    <w:multiLevelType w:val="hybridMultilevel"/>
    <w:tmpl w:val="A58C6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C2B63"/>
    <w:multiLevelType w:val="hybridMultilevel"/>
    <w:tmpl w:val="552A9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D4576D"/>
    <w:multiLevelType w:val="hybridMultilevel"/>
    <w:tmpl w:val="7F1A754A"/>
    <w:lvl w:ilvl="0" w:tplc="91C22C86">
      <w:numFmt w:val="decimal"/>
      <w:lvlText w:val="%1."/>
      <w:lvlJc w:val="left"/>
      <w:pPr>
        <w:ind w:left="578" w:hanging="360"/>
      </w:pPr>
      <w:rPr>
        <w:rFonts w:ascii="Calibri" w:hAnsi="Calibri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1" w15:restartNumberingAfterBreak="0">
    <w:nsid w:val="754B0216"/>
    <w:multiLevelType w:val="hybridMultilevel"/>
    <w:tmpl w:val="0F22D9E0"/>
    <w:lvl w:ilvl="0" w:tplc="01C2CE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D87581"/>
    <w:multiLevelType w:val="hybridMultilevel"/>
    <w:tmpl w:val="493AB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715B96"/>
    <w:multiLevelType w:val="hybridMultilevel"/>
    <w:tmpl w:val="AD82D19A"/>
    <w:lvl w:ilvl="0" w:tplc="6A8A88F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90F4A"/>
    <w:multiLevelType w:val="hybridMultilevel"/>
    <w:tmpl w:val="114E3A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A6D05A1"/>
    <w:multiLevelType w:val="hybridMultilevel"/>
    <w:tmpl w:val="9988A34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4938C4"/>
    <w:multiLevelType w:val="hybridMultilevel"/>
    <w:tmpl w:val="0AE2C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20"/>
  </w:num>
  <w:num w:numId="3">
    <w:abstractNumId w:val="35"/>
  </w:num>
  <w:num w:numId="4">
    <w:abstractNumId w:val="10"/>
  </w:num>
  <w:num w:numId="5">
    <w:abstractNumId w:val="42"/>
  </w:num>
  <w:num w:numId="6">
    <w:abstractNumId w:val="46"/>
  </w:num>
  <w:num w:numId="7">
    <w:abstractNumId w:val="22"/>
  </w:num>
  <w:num w:numId="8">
    <w:abstractNumId w:val="28"/>
  </w:num>
  <w:num w:numId="9">
    <w:abstractNumId w:val="45"/>
  </w:num>
  <w:num w:numId="10">
    <w:abstractNumId w:val="14"/>
  </w:num>
  <w:num w:numId="11">
    <w:abstractNumId w:val="24"/>
  </w:num>
  <w:num w:numId="12">
    <w:abstractNumId w:val="26"/>
  </w:num>
  <w:num w:numId="13">
    <w:abstractNumId w:val="16"/>
  </w:num>
  <w:num w:numId="14">
    <w:abstractNumId w:val="11"/>
  </w:num>
  <w:num w:numId="15">
    <w:abstractNumId w:val="18"/>
  </w:num>
  <w:num w:numId="16">
    <w:abstractNumId w:val="40"/>
  </w:num>
  <w:num w:numId="17">
    <w:abstractNumId w:val="12"/>
  </w:num>
  <w:num w:numId="18">
    <w:abstractNumId w:val="17"/>
  </w:num>
  <w:num w:numId="19">
    <w:abstractNumId w:val="19"/>
  </w:num>
  <w:num w:numId="20">
    <w:abstractNumId w:val="2"/>
  </w:num>
  <w:num w:numId="21">
    <w:abstractNumId w:val="39"/>
  </w:num>
  <w:num w:numId="22">
    <w:abstractNumId w:val="32"/>
  </w:num>
  <w:num w:numId="23">
    <w:abstractNumId w:val="4"/>
  </w:num>
  <w:num w:numId="24">
    <w:abstractNumId w:val="38"/>
  </w:num>
  <w:num w:numId="25">
    <w:abstractNumId w:val="37"/>
  </w:num>
  <w:num w:numId="26">
    <w:abstractNumId w:val="8"/>
  </w:num>
  <w:num w:numId="27">
    <w:abstractNumId w:val="21"/>
  </w:num>
  <w:num w:numId="28">
    <w:abstractNumId w:val="7"/>
  </w:num>
  <w:num w:numId="29">
    <w:abstractNumId w:val="25"/>
  </w:num>
  <w:num w:numId="30">
    <w:abstractNumId w:val="30"/>
  </w:num>
  <w:num w:numId="31">
    <w:abstractNumId w:val="29"/>
  </w:num>
  <w:num w:numId="32">
    <w:abstractNumId w:val="5"/>
  </w:num>
  <w:num w:numId="33">
    <w:abstractNumId w:val="36"/>
  </w:num>
  <w:num w:numId="34">
    <w:abstractNumId w:val="15"/>
  </w:num>
  <w:num w:numId="35">
    <w:abstractNumId w:val="6"/>
  </w:num>
  <w:num w:numId="36">
    <w:abstractNumId w:val="33"/>
  </w:num>
  <w:num w:numId="37">
    <w:abstractNumId w:val="13"/>
  </w:num>
  <w:num w:numId="38">
    <w:abstractNumId w:val="1"/>
  </w:num>
  <w:num w:numId="39">
    <w:abstractNumId w:val="43"/>
  </w:num>
  <w:num w:numId="40">
    <w:abstractNumId w:val="3"/>
  </w:num>
  <w:num w:numId="41">
    <w:abstractNumId w:val="9"/>
  </w:num>
  <w:num w:numId="42">
    <w:abstractNumId w:val="41"/>
  </w:num>
  <w:num w:numId="43">
    <w:abstractNumId w:val="27"/>
  </w:num>
  <w:num w:numId="44">
    <w:abstractNumId w:val="0"/>
  </w:num>
  <w:num w:numId="45">
    <w:abstractNumId w:val="31"/>
  </w:num>
  <w:num w:numId="46">
    <w:abstractNumId w:val="23"/>
  </w:num>
  <w:num w:numId="47">
    <w:abstractNumId w:val="34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DB"/>
    <w:rsid w:val="000152DC"/>
    <w:rsid w:val="0001651E"/>
    <w:rsid w:val="00036710"/>
    <w:rsid w:val="00041951"/>
    <w:rsid w:val="00055476"/>
    <w:rsid w:val="00097F1B"/>
    <w:rsid w:val="000A01D0"/>
    <w:rsid w:val="000A126F"/>
    <w:rsid w:val="000A6385"/>
    <w:rsid w:val="000A64B6"/>
    <w:rsid w:val="000B0440"/>
    <w:rsid w:val="000B7679"/>
    <w:rsid w:val="000C1CBA"/>
    <w:rsid w:val="000D18BF"/>
    <w:rsid w:val="000D4192"/>
    <w:rsid w:val="000E1F19"/>
    <w:rsid w:val="000F7E5C"/>
    <w:rsid w:val="00101451"/>
    <w:rsid w:val="00103744"/>
    <w:rsid w:val="00103FBE"/>
    <w:rsid w:val="001119A1"/>
    <w:rsid w:val="00133F30"/>
    <w:rsid w:val="001508E8"/>
    <w:rsid w:val="00175F80"/>
    <w:rsid w:val="00186553"/>
    <w:rsid w:val="001A04C0"/>
    <w:rsid w:val="001B010A"/>
    <w:rsid w:val="001B0E35"/>
    <w:rsid w:val="001C18B1"/>
    <w:rsid w:val="001C5033"/>
    <w:rsid w:val="001D38CA"/>
    <w:rsid w:val="001D7BDC"/>
    <w:rsid w:val="001E730C"/>
    <w:rsid w:val="001E7913"/>
    <w:rsid w:val="001F09B3"/>
    <w:rsid w:val="001F2127"/>
    <w:rsid w:val="001F7C36"/>
    <w:rsid w:val="00200AB0"/>
    <w:rsid w:val="00205A2D"/>
    <w:rsid w:val="002403A2"/>
    <w:rsid w:val="00241510"/>
    <w:rsid w:val="0024227C"/>
    <w:rsid w:val="00243FE9"/>
    <w:rsid w:val="0024795E"/>
    <w:rsid w:val="00250054"/>
    <w:rsid w:val="00256078"/>
    <w:rsid w:val="00277916"/>
    <w:rsid w:val="002927BA"/>
    <w:rsid w:val="002B55A3"/>
    <w:rsid w:val="002C5D24"/>
    <w:rsid w:val="002C7FDD"/>
    <w:rsid w:val="002D6178"/>
    <w:rsid w:val="002E7DB0"/>
    <w:rsid w:val="002F2B3A"/>
    <w:rsid w:val="002F3392"/>
    <w:rsid w:val="00307BF0"/>
    <w:rsid w:val="00312EB7"/>
    <w:rsid w:val="00315F4D"/>
    <w:rsid w:val="00322593"/>
    <w:rsid w:val="0034428C"/>
    <w:rsid w:val="003551EB"/>
    <w:rsid w:val="00355E9F"/>
    <w:rsid w:val="00356C3E"/>
    <w:rsid w:val="00372F6C"/>
    <w:rsid w:val="003809CE"/>
    <w:rsid w:val="00380AFA"/>
    <w:rsid w:val="0038729B"/>
    <w:rsid w:val="003914B0"/>
    <w:rsid w:val="003A26A2"/>
    <w:rsid w:val="003C0817"/>
    <w:rsid w:val="003C0CC9"/>
    <w:rsid w:val="003E1CFE"/>
    <w:rsid w:val="003E6A47"/>
    <w:rsid w:val="00402FEA"/>
    <w:rsid w:val="00406E1B"/>
    <w:rsid w:val="004129E6"/>
    <w:rsid w:val="00431B90"/>
    <w:rsid w:val="004363DE"/>
    <w:rsid w:val="0044662B"/>
    <w:rsid w:val="004764A5"/>
    <w:rsid w:val="004B2A00"/>
    <w:rsid w:val="004C3A77"/>
    <w:rsid w:val="00505C76"/>
    <w:rsid w:val="00514F60"/>
    <w:rsid w:val="00523B76"/>
    <w:rsid w:val="00524DD4"/>
    <w:rsid w:val="00550616"/>
    <w:rsid w:val="00561729"/>
    <w:rsid w:val="00565424"/>
    <w:rsid w:val="00574329"/>
    <w:rsid w:val="00577BF9"/>
    <w:rsid w:val="00584E85"/>
    <w:rsid w:val="005A325E"/>
    <w:rsid w:val="005B4C37"/>
    <w:rsid w:val="005D2A15"/>
    <w:rsid w:val="005D693F"/>
    <w:rsid w:val="005E3B05"/>
    <w:rsid w:val="005F51E9"/>
    <w:rsid w:val="005F73BC"/>
    <w:rsid w:val="005F7C13"/>
    <w:rsid w:val="00600F1C"/>
    <w:rsid w:val="0061320A"/>
    <w:rsid w:val="00632663"/>
    <w:rsid w:val="00662569"/>
    <w:rsid w:val="00675183"/>
    <w:rsid w:val="00690B16"/>
    <w:rsid w:val="006B1905"/>
    <w:rsid w:val="006C1C5B"/>
    <w:rsid w:val="006C4B36"/>
    <w:rsid w:val="006D5A34"/>
    <w:rsid w:val="00700577"/>
    <w:rsid w:val="00707B2E"/>
    <w:rsid w:val="00712B2D"/>
    <w:rsid w:val="00720896"/>
    <w:rsid w:val="007265F6"/>
    <w:rsid w:val="00727B8B"/>
    <w:rsid w:val="00730CEB"/>
    <w:rsid w:val="00730D7F"/>
    <w:rsid w:val="00734A87"/>
    <w:rsid w:val="00734C5D"/>
    <w:rsid w:val="0073678D"/>
    <w:rsid w:val="00751C90"/>
    <w:rsid w:val="0075249A"/>
    <w:rsid w:val="00765360"/>
    <w:rsid w:val="00781222"/>
    <w:rsid w:val="00781C7E"/>
    <w:rsid w:val="00786644"/>
    <w:rsid w:val="00793A0A"/>
    <w:rsid w:val="007A2EA4"/>
    <w:rsid w:val="007C66D7"/>
    <w:rsid w:val="007E4419"/>
    <w:rsid w:val="00805604"/>
    <w:rsid w:val="008560DF"/>
    <w:rsid w:val="00856F1A"/>
    <w:rsid w:val="008600C1"/>
    <w:rsid w:val="00866526"/>
    <w:rsid w:val="00875822"/>
    <w:rsid w:val="008764E4"/>
    <w:rsid w:val="00881BEF"/>
    <w:rsid w:val="00884A6D"/>
    <w:rsid w:val="008949BF"/>
    <w:rsid w:val="00895C01"/>
    <w:rsid w:val="008B03D8"/>
    <w:rsid w:val="008B1F18"/>
    <w:rsid w:val="008C7812"/>
    <w:rsid w:val="008E0410"/>
    <w:rsid w:val="008F597F"/>
    <w:rsid w:val="00906C3E"/>
    <w:rsid w:val="00917ABA"/>
    <w:rsid w:val="00942140"/>
    <w:rsid w:val="00945A3E"/>
    <w:rsid w:val="00956ADB"/>
    <w:rsid w:val="0098497F"/>
    <w:rsid w:val="00987FFB"/>
    <w:rsid w:val="009970CB"/>
    <w:rsid w:val="009A2600"/>
    <w:rsid w:val="009B6B7F"/>
    <w:rsid w:val="009D4CBC"/>
    <w:rsid w:val="009E1F46"/>
    <w:rsid w:val="009E39D7"/>
    <w:rsid w:val="009E5107"/>
    <w:rsid w:val="009F23E7"/>
    <w:rsid w:val="00A25C26"/>
    <w:rsid w:val="00A51D21"/>
    <w:rsid w:val="00A60FFC"/>
    <w:rsid w:val="00A6285F"/>
    <w:rsid w:val="00A67F9C"/>
    <w:rsid w:val="00A70B2C"/>
    <w:rsid w:val="00AB4FD6"/>
    <w:rsid w:val="00AE66FC"/>
    <w:rsid w:val="00B026E0"/>
    <w:rsid w:val="00B14337"/>
    <w:rsid w:val="00B37D61"/>
    <w:rsid w:val="00B43FC0"/>
    <w:rsid w:val="00B60356"/>
    <w:rsid w:val="00B868D3"/>
    <w:rsid w:val="00B9111A"/>
    <w:rsid w:val="00B9146D"/>
    <w:rsid w:val="00B92AD2"/>
    <w:rsid w:val="00BA25A1"/>
    <w:rsid w:val="00BB04E0"/>
    <w:rsid w:val="00BB3C7B"/>
    <w:rsid w:val="00BB3CDE"/>
    <w:rsid w:val="00BC6C0D"/>
    <w:rsid w:val="00BF123F"/>
    <w:rsid w:val="00BF1B0F"/>
    <w:rsid w:val="00BF7416"/>
    <w:rsid w:val="00C035DD"/>
    <w:rsid w:val="00C20342"/>
    <w:rsid w:val="00C20A92"/>
    <w:rsid w:val="00C371B9"/>
    <w:rsid w:val="00C55F30"/>
    <w:rsid w:val="00C759F0"/>
    <w:rsid w:val="00C90188"/>
    <w:rsid w:val="00C95B08"/>
    <w:rsid w:val="00C96B80"/>
    <w:rsid w:val="00C97D44"/>
    <w:rsid w:val="00CA2AF8"/>
    <w:rsid w:val="00CB42F7"/>
    <w:rsid w:val="00CB7697"/>
    <w:rsid w:val="00CC2672"/>
    <w:rsid w:val="00CC607B"/>
    <w:rsid w:val="00CD067A"/>
    <w:rsid w:val="00CE7316"/>
    <w:rsid w:val="00D02EE4"/>
    <w:rsid w:val="00D07C16"/>
    <w:rsid w:val="00D169B3"/>
    <w:rsid w:val="00D21041"/>
    <w:rsid w:val="00D54288"/>
    <w:rsid w:val="00D96BAC"/>
    <w:rsid w:val="00DA253B"/>
    <w:rsid w:val="00DA2676"/>
    <w:rsid w:val="00DA7CA4"/>
    <w:rsid w:val="00DB6DDB"/>
    <w:rsid w:val="00DC1382"/>
    <w:rsid w:val="00DE7BF8"/>
    <w:rsid w:val="00E00258"/>
    <w:rsid w:val="00E04F2D"/>
    <w:rsid w:val="00E0550D"/>
    <w:rsid w:val="00E062D2"/>
    <w:rsid w:val="00E10921"/>
    <w:rsid w:val="00E11DD8"/>
    <w:rsid w:val="00E14C5A"/>
    <w:rsid w:val="00E16DED"/>
    <w:rsid w:val="00E202BD"/>
    <w:rsid w:val="00E2658D"/>
    <w:rsid w:val="00E27AEC"/>
    <w:rsid w:val="00E3247C"/>
    <w:rsid w:val="00E55140"/>
    <w:rsid w:val="00E65D81"/>
    <w:rsid w:val="00E754F1"/>
    <w:rsid w:val="00E81347"/>
    <w:rsid w:val="00E91CD0"/>
    <w:rsid w:val="00EB1FF4"/>
    <w:rsid w:val="00ED7247"/>
    <w:rsid w:val="00EF677D"/>
    <w:rsid w:val="00F07294"/>
    <w:rsid w:val="00F164B1"/>
    <w:rsid w:val="00F33765"/>
    <w:rsid w:val="00F43BE7"/>
    <w:rsid w:val="00F44744"/>
    <w:rsid w:val="00F628C5"/>
    <w:rsid w:val="00F805D2"/>
    <w:rsid w:val="00F96C37"/>
    <w:rsid w:val="00FA2725"/>
    <w:rsid w:val="00FA6615"/>
    <w:rsid w:val="00FB3ED6"/>
    <w:rsid w:val="00FE1B92"/>
    <w:rsid w:val="00FE3F3D"/>
    <w:rsid w:val="00FE5991"/>
    <w:rsid w:val="00FE6B7D"/>
    <w:rsid w:val="00FF4A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06783C"/>
  <w15:docId w15:val="{C0AAA796-F91F-41FD-B18C-25FD43E7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ADB"/>
    <w:pPr>
      <w:bidi w:val="0"/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66526"/>
  </w:style>
  <w:style w:type="table" w:styleId="TableGrid">
    <w:name w:val="Table Grid"/>
    <w:basedOn w:val="TableNormal"/>
    <w:uiPriority w:val="59"/>
    <w:rsid w:val="00F4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4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329"/>
  </w:style>
  <w:style w:type="paragraph" w:styleId="Footer">
    <w:name w:val="footer"/>
    <w:basedOn w:val="Normal"/>
    <w:link w:val="FooterChar"/>
    <w:uiPriority w:val="99"/>
    <w:unhideWhenUsed/>
    <w:rsid w:val="00574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329"/>
  </w:style>
  <w:style w:type="character" w:styleId="CommentReference">
    <w:name w:val="annotation reference"/>
    <w:basedOn w:val="DefaultParagraphFont"/>
    <w:uiPriority w:val="99"/>
    <w:semiHidden/>
    <w:unhideWhenUsed/>
    <w:rsid w:val="00730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D7F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5B4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ST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</dc:creator>
  <cp:lastModifiedBy>Smart Technology</cp:lastModifiedBy>
  <cp:revision>17</cp:revision>
  <cp:lastPrinted>2018-03-04T13:20:00Z</cp:lastPrinted>
  <dcterms:created xsi:type="dcterms:W3CDTF">2020-04-28T11:42:00Z</dcterms:created>
  <dcterms:modified xsi:type="dcterms:W3CDTF">2020-05-18T08:53:00Z</dcterms:modified>
</cp:coreProperties>
</file>